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8B12CE" w:rsidRDefault="002241EC">
      <w:pPr>
        <w:rPr>
          <w:b/>
          <w:sz w:val="20"/>
          <w:szCs w:val="20"/>
        </w:rPr>
      </w:pPr>
      <w:r>
        <w:rPr>
          <w:b/>
          <w:sz w:val="20"/>
          <w:szCs w:val="20"/>
        </w:rPr>
        <w:t>Transcranial direct current stimulation in neglect rehabilitation after stroke. A systematic review.</w:t>
      </w:r>
    </w:p>
    <w:p w14:paraId="00000002" w14:textId="77777777" w:rsidR="008B12CE" w:rsidRDefault="008B12CE">
      <w:pPr>
        <w:rPr>
          <w:b/>
          <w:sz w:val="20"/>
          <w:szCs w:val="20"/>
        </w:rPr>
      </w:pPr>
    </w:p>
    <w:p w14:paraId="00000003" w14:textId="77777777" w:rsidR="008B12CE" w:rsidRDefault="002241EC">
      <w:r>
        <w:rPr>
          <w:sz w:val="20"/>
          <w:szCs w:val="20"/>
        </w:rPr>
        <w:t xml:space="preserve">González-Rodríguez, B.* </w:t>
      </w:r>
      <w:r>
        <w:rPr>
          <w:sz w:val="20"/>
          <w:szCs w:val="20"/>
          <w:vertAlign w:val="superscript"/>
        </w:rPr>
        <w:t>a,b</w:t>
      </w:r>
      <w:r>
        <w:rPr>
          <w:sz w:val="20"/>
          <w:szCs w:val="20"/>
        </w:rPr>
        <w:t xml:space="preserve">, Serradell-Ribé, N.*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(</w:t>
      </w:r>
      <w:hyperlink r:id="rId6">
        <w:r>
          <w:rPr>
            <w:sz w:val="20"/>
            <w:szCs w:val="20"/>
            <w:u w:val="single"/>
            <w:vertAlign w:val="superscript"/>
          </w:rPr>
          <w:t>0000-0002-7572-2476</w:t>
        </w:r>
      </w:hyperlink>
      <w:r>
        <w:rPr>
          <w:b/>
          <w:sz w:val="20"/>
          <w:szCs w:val="20"/>
          <w:highlight w:val="white"/>
          <w:vertAlign w:val="superscript"/>
        </w:rPr>
        <w:t>)</w:t>
      </w:r>
      <w:r>
        <w:rPr>
          <w:sz w:val="20"/>
          <w:szCs w:val="20"/>
        </w:rPr>
        <w:t>, Viejo-Sobera, R.</w:t>
      </w:r>
      <w:r>
        <w:rPr>
          <w:sz w:val="20"/>
          <w:szCs w:val="20"/>
          <w:vertAlign w:val="superscript"/>
        </w:rPr>
        <w:t xml:space="preserve"> c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(</w:t>
      </w:r>
      <w:hyperlink r:id="rId7">
        <w:r>
          <w:rPr>
            <w:sz w:val="20"/>
            <w:szCs w:val="20"/>
            <w:u w:val="single"/>
            <w:vertAlign w:val="superscript"/>
          </w:rPr>
          <w:t>0000-0003-4672-1906</w:t>
        </w:r>
      </w:hyperlink>
      <w:r>
        <w:rPr>
          <w:sz w:val="20"/>
          <w:szCs w:val="20"/>
          <w:vertAlign w:val="superscript"/>
        </w:rPr>
        <w:t>)</w:t>
      </w:r>
      <w:r>
        <w:rPr>
          <w:sz w:val="20"/>
          <w:szCs w:val="20"/>
        </w:rPr>
        <w:t xml:space="preserve">, Romero-Muñoz, JP. </w:t>
      </w:r>
      <w:r>
        <w:rPr>
          <w:sz w:val="20"/>
          <w:szCs w:val="20"/>
          <w:vertAlign w:val="superscript"/>
        </w:rPr>
        <w:t xml:space="preserve">a,d </w:t>
      </w:r>
      <w:r>
        <w:rPr>
          <w:sz w:val="20"/>
          <w:szCs w:val="20"/>
        </w:rPr>
        <w:t>(</w:t>
      </w:r>
      <w:hyperlink r:id="rId8">
        <w:r>
          <w:rPr>
            <w:sz w:val="20"/>
            <w:szCs w:val="20"/>
            <w:u w:val="single"/>
          </w:rPr>
          <w:t>0000-0002-3190-1296</w:t>
        </w:r>
      </w:hyperlink>
      <w:r>
        <w:rPr>
          <w:sz w:val="20"/>
          <w:szCs w:val="20"/>
        </w:rPr>
        <w:t xml:space="preserve">), Marron, EM. </w:t>
      </w:r>
      <w:r>
        <w:rPr>
          <w:rFonts w:ascii="Apple Color Emoji" w:eastAsia="Apple Color Emoji" w:hAnsi="Apple Color Emoji" w:cs="Apple Color Emoji"/>
          <w:sz w:val="20"/>
          <w:szCs w:val="20"/>
        </w:rPr>
        <w:t>✉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(</w:t>
      </w:r>
      <w:hyperlink r:id="rId9">
        <w:r>
          <w:rPr>
            <w:sz w:val="20"/>
            <w:szCs w:val="20"/>
            <w:u w:val="single"/>
            <w:vertAlign w:val="superscript"/>
          </w:rPr>
          <w:t>0000-0003-1978-2826</w:t>
        </w:r>
      </w:hyperlink>
      <w:r>
        <w:rPr>
          <w:sz w:val="20"/>
          <w:szCs w:val="20"/>
          <w:vertAlign w:val="superscript"/>
        </w:rPr>
        <w:t>)</w:t>
      </w:r>
    </w:p>
    <w:p w14:paraId="00000004" w14:textId="77777777" w:rsidR="008B12CE" w:rsidRDefault="008B12CE">
      <w:pPr>
        <w:rPr>
          <w:sz w:val="20"/>
          <w:szCs w:val="20"/>
        </w:rPr>
      </w:pPr>
    </w:p>
    <w:p w14:paraId="00000005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Brain Damage Unit, Beata María Ana Hospital. Madrid, Spain.</w:t>
      </w:r>
    </w:p>
    <w:p w14:paraId="00000006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Researcher in training. International doctoral school. PhD program in Psychology. Universidad Nacional de Educación a Distancia (UNED). Madrid, Spain. </w:t>
      </w:r>
    </w:p>
    <w:p w14:paraId="00000007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 Cognitive NeuroLab, Faculty of Health Sciences, Universitat Oberta de Catalunya. Madrid, Spain.</w:t>
      </w:r>
    </w:p>
    <w:p w14:paraId="00000008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Faculty of Experimental Sciences. Universidad Francisco de Vitoria. Madrid, Spain. </w:t>
      </w:r>
    </w:p>
    <w:p w14:paraId="00000009" w14:textId="77777777" w:rsidR="008B12CE" w:rsidRDefault="008B12CE">
      <w:pPr>
        <w:rPr>
          <w:sz w:val="20"/>
          <w:szCs w:val="20"/>
        </w:rPr>
      </w:pPr>
    </w:p>
    <w:p w14:paraId="0000000A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</w:rPr>
        <w:t xml:space="preserve">* Both authors have contributed equally to the paper. </w:t>
      </w:r>
    </w:p>
    <w:p w14:paraId="0000000B" w14:textId="77777777" w:rsidR="008B12CE" w:rsidRDefault="002241EC">
      <w:pPr>
        <w:rPr>
          <w:sz w:val="20"/>
          <w:szCs w:val="20"/>
        </w:rPr>
      </w:pPr>
      <w:sdt>
        <w:sdtPr>
          <w:tag w:val="goog_rdk_0"/>
          <w:id w:val="-1837449246"/>
        </w:sdtPr>
        <w:sdtContent>
          <w:r>
            <w:rPr>
              <w:rFonts w:ascii="Arial Unicode MS" w:eastAsia="Arial Unicode MS" w:hAnsi="Arial Unicode MS" w:cs="Arial Unicode MS"/>
              <w:sz w:val="20"/>
              <w:szCs w:val="20"/>
            </w:rPr>
            <w:t xml:space="preserve">✉ </w:t>
          </w:r>
        </w:sdtContent>
      </w:sdt>
      <w:r>
        <w:rPr>
          <w:sz w:val="20"/>
          <w:szCs w:val="20"/>
        </w:rPr>
        <w:t>Corresponding author</w:t>
      </w:r>
    </w:p>
    <w:p w14:paraId="0000000C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</w:rPr>
        <w:t xml:space="preserve">Elena M. Marron. </w:t>
      </w:r>
      <w:hyperlink r:id="rId10">
        <w:r>
          <w:rPr>
            <w:color w:val="1155CC"/>
            <w:sz w:val="20"/>
            <w:szCs w:val="20"/>
            <w:u w:val="single"/>
          </w:rPr>
          <w:t>emunozmarr@uoc.edu</w:t>
        </w:r>
      </w:hyperlink>
    </w:p>
    <w:p w14:paraId="0000000D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</w:rPr>
        <w:t>Tel. +34 620912976</w:t>
      </w:r>
    </w:p>
    <w:p w14:paraId="0000000E" w14:textId="77777777" w:rsidR="008B12CE" w:rsidRDefault="002241EC">
      <w:pPr>
        <w:rPr>
          <w:sz w:val="20"/>
          <w:szCs w:val="20"/>
        </w:rPr>
      </w:pPr>
      <w:r>
        <w:rPr>
          <w:sz w:val="20"/>
          <w:szCs w:val="20"/>
        </w:rPr>
        <w:t>Plaza de las Cortes, 4. 28014, Madrid</w:t>
      </w:r>
    </w:p>
    <w:p w14:paraId="0000000F" w14:textId="77777777" w:rsidR="008B12CE" w:rsidRDefault="008B12CE">
      <w:pPr>
        <w:rPr>
          <w:rFonts w:ascii="Calibri" w:eastAsia="Calibri" w:hAnsi="Calibri" w:cs="Calibri"/>
          <w:b/>
          <w:sz w:val="26"/>
          <w:szCs w:val="26"/>
        </w:rPr>
      </w:pPr>
    </w:p>
    <w:p w14:paraId="00000010" w14:textId="77777777" w:rsidR="008B12CE" w:rsidRDefault="002241EC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sz w:val="26"/>
          <w:szCs w:val="26"/>
        </w:rPr>
        <w:t>Journal: Neuropsychology Review</w:t>
      </w:r>
    </w:p>
    <w:p w14:paraId="00000011" w14:textId="77777777" w:rsidR="008B12CE" w:rsidRDefault="008B12CE">
      <w:pPr>
        <w:widowControl w:val="0"/>
        <w:rPr>
          <w:rFonts w:ascii="Calibri" w:eastAsia="Calibri" w:hAnsi="Calibri" w:cs="Calibri"/>
          <w:b/>
        </w:rPr>
      </w:pPr>
    </w:p>
    <w:p w14:paraId="00000012" w14:textId="77777777" w:rsidR="008B12CE" w:rsidRDefault="002241EC">
      <w:pPr>
        <w:widowControl w:val="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earch strategy</w:t>
      </w:r>
    </w:p>
    <w:p w14:paraId="00000013" w14:textId="77777777" w:rsidR="008B12CE" w:rsidRDefault="008B12CE">
      <w:pPr>
        <w:widowControl w:val="0"/>
        <w:rPr>
          <w:rFonts w:ascii="Calibri" w:eastAsia="Calibri" w:hAnsi="Calibri" w:cs="Calibri"/>
          <w:b/>
        </w:rPr>
      </w:pPr>
    </w:p>
    <w:p w14:paraId="00000014" w14:textId="77777777" w:rsidR="008B12CE" w:rsidRDefault="002241EC">
      <w:pPr>
        <w:jc w:val="both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“neglect” OR “hemineglect” OR “hemispatial neglect” </w:t>
      </w:r>
    </w:p>
    <w:p w14:paraId="00000015" w14:textId="77777777" w:rsidR="008B12CE" w:rsidRDefault="008B12CE">
      <w:pPr>
        <w:jc w:val="both"/>
        <w:rPr>
          <w:sz w:val="20"/>
          <w:szCs w:val="20"/>
          <w:highlight w:val="white"/>
        </w:rPr>
      </w:pPr>
    </w:p>
    <w:p w14:paraId="00000016" w14:textId="77777777" w:rsidR="008B12CE" w:rsidRDefault="002241EC">
      <w:pPr>
        <w:jc w:val="both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AND </w:t>
      </w:r>
    </w:p>
    <w:p w14:paraId="00000017" w14:textId="77777777" w:rsidR="008B12CE" w:rsidRDefault="008B12CE">
      <w:pPr>
        <w:jc w:val="both"/>
        <w:rPr>
          <w:sz w:val="20"/>
          <w:szCs w:val="20"/>
          <w:highlight w:val="white"/>
        </w:rPr>
      </w:pPr>
    </w:p>
    <w:p w14:paraId="00000018" w14:textId="77777777" w:rsidR="008B12CE" w:rsidRDefault="002241EC">
      <w:pPr>
        <w:jc w:val="both"/>
        <w:rPr>
          <w:sz w:val="20"/>
          <w:szCs w:val="20"/>
        </w:rPr>
      </w:pPr>
      <w:r>
        <w:rPr>
          <w:sz w:val="20"/>
          <w:szCs w:val="20"/>
          <w:highlight w:val="white"/>
        </w:rPr>
        <w:t xml:space="preserve">“stroke” OR “cerebrovascular accident” OR “brain ischemia” OR “brain hemorrhage” </w:t>
      </w:r>
    </w:p>
    <w:p w14:paraId="00000019" w14:textId="77777777" w:rsidR="008B12CE" w:rsidRDefault="008B12CE">
      <w:pPr>
        <w:jc w:val="both"/>
        <w:rPr>
          <w:sz w:val="20"/>
          <w:szCs w:val="20"/>
        </w:rPr>
      </w:pPr>
    </w:p>
    <w:p w14:paraId="0000001A" w14:textId="77777777" w:rsidR="008B12CE" w:rsidRDefault="002241E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ND </w:t>
      </w:r>
    </w:p>
    <w:p w14:paraId="0000001B" w14:textId="77777777" w:rsidR="008B12CE" w:rsidRDefault="008B12CE">
      <w:pPr>
        <w:jc w:val="both"/>
        <w:rPr>
          <w:sz w:val="20"/>
          <w:szCs w:val="20"/>
        </w:rPr>
      </w:pPr>
    </w:p>
    <w:p w14:paraId="0000001C" w14:textId="77777777" w:rsidR="008B12CE" w:rsidRDefault="002241E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“transcranial direct current stimulation” OR “tDCS” OR “non-invasive techniques” OR “noninvasive techniques” OR “non-invasive brain stimulation” OR “noninvasive brain stimulation” OR “NIBS”. </w:t>
      </w:r>
    </w:p>
    <w:p w14:paraId="0000001D" w14:textId="77777777" w:rsidR="008B12CE" w:rsidRDefault="008B12CE">
      <w:pPr>
        <w:jc w:val="both"/>
        <w:rPr>
          <w:sz w:val="20"/>
          <w:szCs w:val="20"/>
        </w:rPr>
      </w:pPr>
    </w:p>
    <w:p w14:paraId="0000001E" w14:textId="57FCD95D" w:rsidR="008B12CE" w:rsidRDefault="002241EC">
      <w:pPr>
        <w:jc w:val="both"/>
        <w:rPr>
          <w:sz w:val="20"/>
          <w:szCs w:val="20"/>
        </w:rPr>
      </w:pPr>
      <w:r>
        <w:rPr>
          <w:sz w:val="20"/>
          <w:szCs w:val="20"/>
        </w:rPr>
        <w:t>To enhance the sensitivity of our search, we will not include words relat</w:t>
      </w:r>
      <w:sdt>
        <w:sdtPr>
          <w:tag w:val="goog_rdk_1"/>
          <w:id w:val="-1362350130"/>
        </w:sdtPr>
        <w:sdtContent>
          <w:r>
            <w:rPr>
              <w:sz w:val="20"/>
              <w:szCs w:val="20"/>
            </w:rPr>
            <w:t>ed</w:t>
          </w:r>
        </w:sdtContent>
      </w:sdt>
      <w:sdt>
        <w:sdtPr>
          <w:tag w:val="goog_rdk_2"/>
          <w:id w:val="1396698192"/>
          <w:showingPlcHdr/>
        </w:sdtPr>
        <w:sdtContent>
          <w:r>
            <w:t xml:space="preserve">     </w:t>
          </w:r>
        </w:sdtContent>
      </w:sdt>
      <w:r>
        <w:rPr>
          <w:sz w:val="20"/>
          <w:szCs w:val="20"/>
        </w:rPr>
        <w:t xml:space="preserve"> to the outcomes of interest.</w:t>
      </w:r>
    </w:p>
    <w:p w14:paraId="0000001F" w14:textId="77777777" w:rsidR="008B12CE" w:rsidRDefault="008B12CE">
      <w:pPr>
        <w:widowControl w:val="0"/>
        <w:rPr>
          <w:rFonts w:ascii="Calibri" w:eastAsia="Calibri" w:hAnsi="Calibri" w:cs="Calibri"/>
          <w:b/>
        </w:rPr>
      </w:pPr>
    </w:p>
    <w:p w14:paraId="00000020" w14:textId="77777777" w:rsidR="008B12CE" w:rsidRDefault="002241EC">
      <w:pPr>
        <w:widowControl w:val="0"/>
        <w:rPr>
          <w:rFonts w:ascii="Calibri" w:eastAsia="Calibri" w:hAnsi="Calibri" w:cs="Calibri"/>
          <w:b/>
        </w:rPr>
      </w:pPr>
      <w:r>
        <w:br w:type="page"/>
      </w:r>
    </w:p>
    <w:p w14:paraId="00000021" w14:textId="77777777" w:rsidR="008B12CE" w:rsidRDefault="002241EC">
      <w:pPr>
        <w:widowControl w:val="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Specific main data of the included studies.</w:t>
      </w:r>
    </w:p>
    <w:p w14:paraId="00000022" w14:textId="77777777" w:rsidR="008B12CE" w:rsidRDefault="008B12CE">
      <w:pPr>
        <w:widowControl w:val="0"/>
        <w:rPr>
          <w:b/>
          <w:sz w:val="20"/>
          <w:szCs w:val="20"/>
        </w:rPr>
      </w:pPr>
    </w:p>
    <w:p w14:paraId="00000023" w14:textId="3699ED0F" w:rsidR="008B12CE" w:rsidRDefault="002241EC">
      <w:pPr>
        <w:widowControl w:val="0"/>
        <w:rPr>
          <w:sz w:val="20"/>
          <w:szCs w:val="20"/>
        </w:rPr>
      </w:pPr>
      <w:sdt>
        <w:sdtPr>
          <w:tag w:val="goog_rdk_3"/>
          <w:id w:val="844594911"/>
        </w:sdtPr>
        <w:sdtContent/>
      </w:sdt>
      <w:r>
        <w:rPr>
          <w:b/>
          <w:sz w:val="20"/>
          <w:szCs w:val="20"/>
        </w:rPr>
        <w:t xml:space="preserve">Table S1. </w:t>
      </w:r>
      <w:r>
        <w:rPr>
          <w:sz w:val="20"/>
          <w:szCs w:val="20"/>
        </w:rPr>
        <w:t>Main data of the included studies regarding goals, design, and sample characteristics.</w:t>
      </w:r>
    </w:p>
    <w:tbl>
      <w:tblPr>
        <w:tblStyle w:val="a"/>
        <w:tblW w:w="147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650"/>
        <w:gridCol w:w="1270"/>
        <w:gridCol w:w="2160"/>
        <w:gridCol w:w="1890"/>
        <w:gridCol w:w="990"/>
        <w:gridCol w:w="810"/>
        <w:gridCol w:w="1080"/>
        <w:gridCol w:w="2430"/>
        <w:gridCol w:w="1080"/>
      </w:tblGrid>
      <w:tr w:rsidR="008B12CE" w14:paraId="510BCB53" w14:textId="77777777">
        <w:trPr>
          <w:trHeight w:val="480"/>
        </w:trPr>
        <w:tc>
          <w:tcPr>
            <w:tcW w:w="1395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165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study goals</w:t>
            </w:r>
          </w:p>
        </w:tc>
        <w:tc>
          <w:tcPr>
            <w:tcW w:w="127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ign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0000002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al conditions</w:t>
            </w:r>
          </w:p>
        </w:tc>
        <w:tc>
          <w:tcPr>
            <w:tcW w:w="189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al conditions</w:t>
            </w:r>
          </w:p>
        </w:tc>
        <w:tc>
          <w:tcPr>
            <w:tcW w:w="99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condition</w:t>
            </w:r>
          </w:p>
        </w:tc>
        <w:tc>
          <w:tcPr>
            <w:tcW w:w="81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(N)</w:t>
            </w:r>
          </w:p>
        </w:tc>
        <w:tc>
          <w:tcPr>
            <w:tcW w:w="108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demographic characteristics</w:t>
            </w:r>
          </w:p>
        </w:tc>
        <w:tc>
          <w:tcPr>
            <w:tcW w:w="243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characteristics</w:t>
            </w:r>
          </w:p>
        </w:tc>
        <w:tc>
          <w:tcPr>
            <w:tcW w:w="108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since stroke</w:t>
            </w:r>
          </w:p>
        </w:tc>
      </w:tr>
      <w:tr w:rsidR="008B12CE" w14:paraId="4C840458" w14:textId="77777777">
        <w:trPr>
          <w:trHeight w:val="1324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gut et al., 2018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2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other specific neglect interven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</w:p>
          <w:p w14:paraId="0000003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andomization </w:t>
            </w:r>
          </w:p>
          <w:p w14:paraId="0000003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33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16"/>
                <w:szCs w:val="16"/>
              </w:rPr>
              <w:t>Dual tDCS + Optokinetic intervention + Conventional treatment</w:t>
            </w:r>
          </w:p>
          <w:p w14:paraId="00000034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ventional treatment alone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tDCS + Optokinetic intervention + Conventional treatment</w:t>
            </w:r>
          </w:p>
          <w:p w14:paraId="0000003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 treatment alone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 treatment alone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11 Men: 21</w:t>
            </w:r>
          </w:p>
          <w:p w14:paraId="0000003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 experimental group, mean age 70,6 (SD. 2.2), 16 control group, mean age 70,6 (SD. 2.2)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3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and left stroke </w:t>
            </w:r>
          </w:p>
          <w:p w14:paraId="0000003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left-sided neglect</w:t>
            </w:r>
          </w:p>
          <w:p w14:paraId="0000003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right-sided neglect </w:t>
            </w:r>
          </w:p>
          <w:p w14:paraId="0000003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ion size 33,9 (SD: 24,9)</w:t>
            </w:r>
          </w:p>
          <w:p w14:paraId="0000003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days since stroke in control, 20 days in experimental (no significant difference between groups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  <w:tr w:rsidR="008B12CE" w14:paraId="7FA791F6" w14:textId="77777777">
        <w:trPr>
          <w:trHeight w:val="1243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heim et al., 2018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conventional therapy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4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Reports Randomized </w:t>
            </w:r>
          </w:p>
          <w:p w14:paraId="0000004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46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-tDCS + Physical therapy + Occupational therapy + Neuropsychological therapy</w:t>
            </w:r>
          </w:p>
          <w:p w14:paraId="00000047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am tDCS + Physical therapy + Occupational therapy + Neuropsychological therapy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tDCS + Physical therapy + Occupational therapy + Neuropsychological therapy</w:t>
            </w:r>
          </w:p>
          <w:p w14:paraId="0000004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Physical therapy + Occupational therapy + Neuropsychological therapy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: 4</w:t>
            </w:r>
          </w:p>
          <w:p w14:paraId="0000004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 68.7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4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in posterior cerebral artery (n=3), and middle cerebral artery (n=1)                             Left visuo-spatial neglect               </w:t>
            </w:r>
          </w:p>
          <w:p w14:paraId="0000004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-handed patients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</w:t>
            </w:r>
          </w:p>
        </w:tc>
      </w:tr>
      <w:tr w:rsidR="008B12CE" w14:paraId="5A977D15" w14:textId="77777777">
        <w:trPr>
          <w:trHeight w:val="880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'Shea et al., 2017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other specific neglect interven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5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cases study Longitudinal</w:t>
            </w:r>
          </w:p>
          <w:p w14:paraId="0000005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ed </w:t>
            </w:r>
          </w:p>
          <w:p w14:paraId="0000005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57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-tDCS + Prism adaptation </w:t>
            </w:r>
          </w:p>
          <w:p w14:paraId="00000058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-tDCS + Prism adaptation</w:t>
            </w:r>
            <w:r>
              <w:rPr>
                <w:color w:val="000000"/>
                <w:sz w:val="16"/>
                <w:szCs w:val="16"/>
              </w:rPr>
              <w:br/>
              <w:t>Sham tDCS + Prism adaptation</w:t>
            </w:r>
          </w:p>
          <w:p w14:paraId="00000059" w14:textId="77777777" w:rsidR="008B12CE" w:rsidRDefault="008B12CE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+ Prism adaptation </w:t>
            </w:r>
          </w:p>
          <w:p w14:paraId="0000005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DCS + Prism adaptation</w:t>
            </w:r>
            <w:r>
              <w:rPr>
                <w:sz w:val="16"/>
                <w:szCs w:val="16"/>
              </w:rPr>
              <w:br/>
              <w:t>Sham tDCS + Prism adaptation</w:t>
            </w:r>
          </w:p>
          <w:p w14:paraId="0000005C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5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: 3</w:t>
            </w:r>
          </w:p>
          <w:p w14:paraId="0000006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58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6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-resistant neglect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</w:t>
            </w:r>
          </w:p>
        </w:tc>
      </w:tr>
      <w:tr w:rsidR="008B12CE" w14:paraId="00A66C12" w14:textId="77777777">
        <w:trPr>
          <w:trHeight w:val="1456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 et al., 2016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conventional therapy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</w:p>
          <w:p w14:paraId="0000006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ed </w:t>
            </w:r>
          </w:p>
          <w:p w14:paraId="0000006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69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-tDCS + Conventional physical therapy </w:t>
            </w:r>
          </w:p>
          <w:p w14:paraId="0000006A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-tDCS + Conventional physical therapy </w:t>
            </w:r>
          </w:p>
          <w:p w14:paraId="0000006B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am tDCS + Conventional physical therapy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+ Conventional physical therapy </w:t>
            </w:r>
          </w:p>
          <w:p w14:paraId="0000006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tDCS + Conventional physical therapy </w:t>
            </w:r>
          </w:p>
          <w:p w14:paraId="0000006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Conventional physical therapy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6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originally 32, but 2 lost to follow-up because of early discharge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9 Men: 21</w:t>
            </w:r>
          </w:p>
          <w:p w14:paraId="0000007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62.1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7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hemorrhagic in basal ganglia + 26 ischemic (middle cerebral artery territory alone (n=13), middle cerebral</w:t>
            </w:r>
          </w:p>
          <w:p w14:paraId="0000007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y, and anterior cerebral artery territory (n=4), basal</w:t>
            </w:r>
          </w:p>
          <w:p w14:paraId="0000007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glia (n=1), middle cerebral artery and posterior cerebral artery territory (n=4), and middle cerebral artery border-zone (n=4)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 (not clearly specified)</w:t>
            </w:r>
          </w:p>
        </w:tc>
      </w:tr>
      <w:tr w:rsidR="008B12CE" w14:paraId="0B8C8F10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 et al., 2015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other specific neglect interven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</w:p>
          <w:p w14:paraId="0000007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ed </w:t>
            </w:r>
          </w:p>
          <w:p w14:paraId="0000007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7D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DCS + Feedback training </w:t>
            </w:r>
          </w:p>
          <w:p w14:paraId="0000007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back training alone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7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DCS + Feedback training </w:t>
            </w:r>
          </w:p>
          <w:p w14:paraId="0000008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back training alone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back training only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8 Men: 4</w:t>
            </w:r>
          </w:p>
          <w:p w14:paraId="0000008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65.8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  <w:tr w:rsidR="008B12CE" w14:paraId="2A5905D9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t et al., 2015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isola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8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8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andomized </w:t>
            </w:r>
          </w:p>
          <w:p w14:paraId="0000008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8C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ual tDCS </w:t>
            </w:r>
          </w:p>
          <w:p w14:paraId="0000008D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  <w:p w14:paraId="0000008E" w14:textId="77777777" w:rsidR="008B12CE" w:rsidRDefault="002241E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96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m dual tDCS</w:t>
            </w:r>
          </w:p>
          <w:p w14:paraId="0000008F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 tDCS </w:t>
            </w:r>
          </w:p>
          <w:p w14:paraId="0000009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dual tDCS</w:t>
            </w:r>
          </w:p>
          <w:p w14:paraId="00000092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5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09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2 Men: 3</w:t>
            </w:r>
          </w:p>
          <w:p w14:paraId="0000009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64.8</w:t>
            </w:r>
          </w:p>
          <w:p w14:paraId="00000098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ft stroke </w:t>
            </w:r>
          </w:p>
          <w:p w14:paraId="0000009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hemorrhagic, 2 ischemic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</w:t>
            </w:r>
          </w:p>
        </w:tc>
      </w:tr>
      <w:tr w:rsidR="008B12CE" w14:paraId="34421B2E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àdavas et al., 2015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other specific neglect interven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9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</w:p>
          <w:p w14:paraId="0000009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ed </w:t>
            </w:r>
          </w:p>
          <w:p w14:paraId="000000A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A1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+ Prism adaptation </w:t>
            </w:r>
          </w:p>
          <w:p w14:paraId="000000A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tDCS + Prism adaptation </w:t>
            </w:r>
          </w:p>
          <w:p w14:paraId="000000A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Prism adaptation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14 Men: 16</w:t>
            </w:r>
          </w:p>
          <w:p w14:paraId="000000A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67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A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-handed patients </w:t>
            </w:r>
          </w:p>
          <w:p w14:paraId="000000AB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  <w:tr w:rsidR="008B12CE" w14:paraId="67197E86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m et al., 2014</w:t>
            </w:r>
          </w:p>
          <w:p w14:paraId="000000AE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A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combination with conventional therapy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B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andomized </w:t>
            </w:r>
          </w:p>
          <w:p w14:paraId="000000B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B3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 tDCS + Conventional cognitive therapy </w:t>
            </w:r>
          </w:p>
          <w:p w14:paraId="000000B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conventional cognitive therapy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: 1</w:t>
            </w:r>
          </w:p>
          <w:p w14:paraId="000000B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72</w:t>
            </w:r>
          </w:p>
          <w:p w14:paraId="000000BA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B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chemic </w:t>
            </w:r>
          </w:p>
          <w:p w14:paraId="000000B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terior cerebral artery 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  <w:tr w:rsidR="008B12CE" w14:paraId="5817D5D3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B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wo et al., 2013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isola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 </w:t>
            </w:r>
          </w:p>
          <w:p w14:paraId="000000C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ed </w:t>
            </w:r>
          </w:p>
          <w:p w14:paraId="000000C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C4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 tDCS </w:t>
            </w:r>
          </w:p>
          <w:p w14:paraId="000000C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</w:t>
            </w:r>
          </w:p>
          <w:p w14:paraId="000000C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6 Men: 4</w:t>
            </w:r>
          </w:p>
          <w:p w14:paraId="000000C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: 62.6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stroke</w:t>
            </w:r>
          </w:p>
          <w:p w14:paraId="000000C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</w:t>
            </w:r>
          </w:p>
        </w:tc>
      </w:tr>
      <w:tr w:rsidR="008B12CE" w14:paraId="2572DA78" w14:textId="77777777">
        <w:trPr>
          <w:trHeight w:val="118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C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ing et al., 2009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isola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D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andomized </w:t>
            </w:r>
          </w:p>
          <w:p w14:paraId="000000D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D4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contralesional PPC </w:t>
            </w:r>
          </w:p>
          <w:p w14:paraId="000000D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tDCS contralesional PPC </w:t>
            </w:r>
          </w:p>
          <w:p w14:paraId="000000D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lesioned PPC </w:t>
            </w:r>
          </w:p>
          <w:p w14:paraId="000000D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lesioned PPC</w:t>
            </w:r>
          </w:p>
          <w:p w14:paraId="000000D9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0DA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6 Men: 4</w:t>
            </w:r>
          </w:p>
          <w:p w14:paraId="000000D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 57.3 (±16.9 years)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D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E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tical and/or subcortical vascular lesions </w:t>
            </w:r>
          </w:p>
          <w:p w14:paraId="000000E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-handed patients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  <w:tr w:rsidR="008B12CE" w14:paraId="4233E6C4" w14:textId="77777777">
        <w:trPr>
          <w:trHeight w:val="945"/>
        </w:trPr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 et al., 2008</w:t>
            </w:r>
          </w:p>
        </w:tc>
        <w:tc>
          <w:tcPr>
            <w:tcW w:w="16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of tDCS in isolation</w:t>
            </w:r>
          </w:p>
        </w:tc>
        <w:tc>
          <w:tcPr>
            <w:tcW w:w="127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over within-subjects </w:t>
            </w:r>
          </w:p>
          <w:p w14:paraId="000000E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randomized </w:t>
            </w:r>
          </w:p>
          <w:p w14:paraId="000000E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blinding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00000E8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</w:t>
            </w:r>
          </w:p>
          <w:p w14:paraId="000000E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m </w:t>
            </w:r>
          </w:p>
        </w:tc>
        <w:tc>
          <w:tcPr>
            <w:tcW w:w="81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: 5 Men: 10</w:t>
            </w:r>
          </w:p>
          <w:p w14:paraId="000000E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 62.1 (±8.8 years)</w:t>
            </w:r>
          </w:p>
        </w:tc>
        <w:tc>
          <w:tcPr>
            <w:tcW w:w="24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E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stroke </w:t>
            </w:r>
          </w:p>
          <w:p w14:paraId="000000F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-handed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F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-acute</w:t>
            </w:r>
          </w:p>
        </w:tc>
      </w:tr>
    </w:tbl>
    <w:p w14:paraId="000000F2" w14:textId="77777777" w:rsidR="008B12CE" w:rsidRDefault="008B12CE"/>
    <w:p w14:paraId="000000F3" w14:textId="77777777" w:rsidR="008B12CE" w:rsidRDefault="002241EC">
      <w:pPr>
        <w:spacing w:after="160" w:line="259" w:lineRule="auto"/>
      </w:pPr>
      <w:r>
        <w:br w:type="page"/>
      </w:r>
    </w:p>
    <w:p w14:paraId="000000F4" w14:textId="14D09F4F" w:rsidR="008B12CE" w:rsidRDefault="002241EC">
      <w:pPr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  <w:highlight w:val="white"/>
        </w:rPr>
        <w:lastRenderedPageBreak/>
        <w:t>Table S2.</w:t>
      </w:r>
      <w:r>
        <w:rPr>
          <w:color w:val="000000"/>
          <w:sz w:val="20"/>
          <w:szCs w:val="20"/>
          <w:highlight w:val="white"/>
        </w:rPr>
        <w:t xml:space="preserve"> </w:t>
      </w:r>
      <w:r>
        <w:rPr>
          <w:color w:val="000000"/>
          <w:sz w:val="20"/>
          <w:szCs w:val="20"/>
        </w:rPr>
        <w:t>Main data of the included studies regarding tDCS intervention characteristics.</w:t>
      </w:r>
    </w:p>
    <w:tbl>
      <w:tblPr>
        <w:tblStyle w:val="a0"/>
        <w:tblW w:w="1393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2612"/>
        <w:gridCol w:w="987"/>
        <w:gridCol w:w="990"/>
        <w:gridCol w:w="1263"/>
        <w:gridCol w:w="810"/>
        <w:gridCol w:w="1710"/>
        <w:gridCol w:w="630"/>
        <w:gridCol w:w="2520"/>
        <w:gridCol w:w="1613"/>
      </w:tblGrid>
      <w:tr w:rsidR="008B12CE" w14:paraId="5C28B761" w14:textId="77777777">
        <w:trPr>
          <w:trHeight w:val="300"/>
        </w:trPr>
        <w:tc>
          <w:tcPr>
            <w:tcW w:w="803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2612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ectrodes position </w:t>
            </w:r>
          </w:p>
        </w:tc>
        <w:tc>
          <w:tcPr>
            <w:tcW w:w="987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des size</w:t>
            </w:r>
          </w:p>
        </w:tc>
        <w:tc>
          <w:tcPr>
            <w:tcW w:w="990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density (A/m2)</w:t>
            </w:r>
          </w:p>
        </w:tc>
        <w:tc>
          <w:tcPr>
            <w:tcW w:w="1263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sity of tDCS</w:t>
            </w:r>
          </w:p>
        </w:tc>
        <w:tc>
          <w:tcPr>
            <w:tcW w:w="810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tDCS</w:t>
            </w:r>
          </w:p>
        </w:tc>
        <w:tc>
          <w:tcPr>
            <w:tcW w:w="1710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sessions and tDCS treatment duration</w:t>
            </w:r>
          </w:p>
        </w:tc>
        <w:tc>
          <w:tcPr>
            <w:tcW w:w="630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/ single tDCS</w:t>
            </w:r>
          </w:p>
        </w:tc>
        <w:tc>
          <w:tcPr>
            <w:tcW w:w="2520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al conditions (tDCS alone vs. combined)</w:t>
            </w:r>
          </w:p>
        </w:tc>
        <w:tc>
          <w:tcPr>
            <w:tcW w:w="1613" w:type="dxa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CS device</w:t>
            </w:r>
          </w:p>
        </w:tc>
      </w:tr>
      <w:tr w:rsidR="008B12CE" w14:paraId="210FFDB3" w14:textId="77777777">
        <w:trPr>
          <w:trHeight w:val="1065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gut et al., 2018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and left PPC </w:t>
            </w:r>
          </w:p>
          <w:p w14:paraId="0000010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ipsiles. / c-tDCS contrales. </w:t>
            </w:r>
          </w:p>
          <w:p w14:paraId="0000010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lesioned: a-tDCS P4; c-tDCS P3 </w:t>
            </w:r>
          </w:p>
          <w:p w14:paraId="0000010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lesioned: a-tDCS P3; c-tDCS P4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be calculated due to lack of data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1.5 and 2.0 mA (depending on whether 2.0 mA led to irritation on the skin) 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8" w14:textId="77777777" w:rsidR="008B12CE" w:rsidRDefault="002241E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 sessions </w:t>
            </w:r>
          </w:p>
          <w:p w14:paraId="00000109" w14:textId="77777777" w:rsidR="008B12CE" w:rsidRDefault="002241E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Dual tDCS + Optokinetic intervention + Conventional treatment </w:t>
            </w:r>
          </w:p>
          <w:p w14:paraId="0000010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 treatment alone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</w:tr>
      <w:tr w:rsidR="008B12CE" w14:paraId="7D84805C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heim et al., 2018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  <w:r>
              <w:rPr>
                <w:sz w:val="16"/>
                <w:szCs w:val="16"/>
              </w:rPr>
              <w:br/>
              <w:t xml:space="preserve">a-tDCS C4; c-tDCS FP1 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A </w:t>
            </w:r>
          </w:p>
          <w:p w14:paraId="0000011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5" w14:textId="77777777" w:rsidR="008B12CE" w:rsidRDefault="002241E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 sessions </w:t>
            </w:r>
          </w:p>
          <w:p w14:paraId="00000116" w14:textId="77777777" w:rsidR="008B12CE" w:rsidRDefault="002241E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a-tDCS + Physical therapy + Ocupational therapy + Neuropsychological therapy </w:t>
            </w:r>
            <w:r>
              <w:rPr>
                <w:sz w:val="16"/>
                <w:szCs w:val="16"/>
              </w:rPr>
              <w:br/>
              <w:t xml:space="preserve">Sham tDCS + Physical therapy + Ocupational therapy + Neuropsychological therapy 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ndard TCS Starstim </w:t>
            </w:r>
          </w:p>
          <w:p w14:paraId="0000011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arcelona, Spain)</w:t>
            </w:r>
          </w:p>
        </w:tc>
      </w:tr>
      <w:tr w:rsidR="008B12CE" w14:paraId="5F3D3C6F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'Shea et al., 2017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  <w:r>
              <w:rPr>
                <w:sz w:val="16"/>
                <w:szCs w:val="16"/>
              </w:rPr>
              <w:br/>
              <w:t xml:space="preserve">a-tDCS over left M1 </w:t>
            </w:r>
          </w:p>
          <w:p w14:paraId="0000011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erence contralateral supraorbital 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x 5 = 3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mA </w:t>
            </w:r>
          </w:p>
          <w:p w14:paraId="0000012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1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 (211 days): Phase A = 4 months (3 sessions sham, 1 active tDCS); Phase 2 = 4 months (2 tDCS, 2 sham)</w:t>
            </w:r>
            <w:r>
              <w:rPr>
                <w:sz w:val="16"/>
                <w:szCs w:val="16"/>
              </w:rPr>
              <w:br/>
              <w:t>P 2, 3 (77 days): one active tDCS, one sham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a-tDCS + Prism adaptation </w:t>
            </w:r>
          </w:p>
          <w:p w14:paraId="0000012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DCS + Prism adaptation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C-stimulator </w:t>
            </w:r>
          </w:p>
          <w:p w14:paraId="0000012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gstim, UK)</w:t>
            </w:r>
          </w:p>
        </w:tc>
      </w:tr>
      <w:tr w:rsidR="008B12CE" w14:paraId="4B4467A2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 et al., 2016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and left PPC </w:t>
            </w:r>
          </w:p>
          <w:p w14:paraId="0000012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tDCS P4, reference Cz</w:t>
            </w:r>
            <w:r>
              <w:rPr>
                <w:sz w:val="16"/>
                <w:szCs w:val="16"/>
              </w:rPr>
              <w:br/>
              <w:t>c-tDCS P3, reference Cz</w:t>
            </w:r>
            <w:r>
              <w:rPr>
                <w:sz w:val="16"/>
                <w:szCs w:val="16"/>
              </w:rPr>
              <w:br/>
              <w:t>Sham P4 (rPPC), reference Cz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x 5 = 2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A</w:t>
            </w:r>
          </w:p>
          <w:p w14:paraId="0000012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sessions </w:t>
            </w:r>
          </w:p>
          <w:p w14:paraId="0000013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week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-tDCS + Conventional physical therapy </w:t>
            </w:r>
          </w:p>
          <w:p w14:paraId="0000013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tDCS + Conventional physical therapy </w:t>
            </w:r>
          </w:p>
          <w:p w14:paraId="0000013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Conventional physical therapy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resor II Auto Model PM850 </w:t>
            </w:r>
          </w:p>
          <w:p w14:paraId="0000013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IOMED Inc., USA) </w:t>
            </w:r>
          </w:p>
        </w:tc>
      </w:tr>
      <w:tr w:rsidR="008B12CE" w14:paraId="1A488E9E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 et al., 2015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  <w:r>
              <w:rPr>
                <w:sz w:val="16"/>
                <w:szCs w:val="16"/>
              </w:rPr>
              <w:br/>
              <w:t xml:space="preserve">a-tDCS over P4 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× 7 = 3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mA </w:t>
            </w:r>
          </w:p>
          <w:p w14:paraId="0000013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1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sessions </w:t>
            </w:r>
          </w:p>
          <w:p w14:paraId="0000014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week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DCS + Feedback training </w:t>
            </w:r>
          </w:p>
          <w:p w14:paraId="0000014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back training alone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resor II Auto Model PM850 </w:t>
            </w:r>
          </w:p>
          <w:p w14:paraId="0000014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IOMED Inc., USA) </w:t>
            </w:r>
          </w:p>
        </w:tc>
      </w:tr>
      <w:tr w:rsidR="008B12CE" w14:paraId="6C93F1ED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t et al., 2015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  <w:r>
              <w:rPr>
                <w:sz w:val="16"/>
                <w:szCs w:val="16"/>
              </w:rPr>
              <w:br/>
              <w:t xml:space="preserve">a-tDCS P4; c-tDCS P3 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t be calculated due to lack of data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A </w:t>
            </w:r>
          </w:p>
          <w:p w14:paraId="0000014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sessions </w:t>
            </w:r>
          </w:p>
          <w:p w14:paraId="0000014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day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ne</w:t>
            </w:r>
          </w:p>
          <w:p w14:paraId="0000015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dual tDCS </w:t>
            </w:r>
            <w:r>
              <w:rPr>
                <w:sz w:val="16"/>
                <w:szCs w:val="16"/>
              </w:rPr>
              <w:br/>
              <w:t xml:space="preserve">Sham dual tDCS 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Conn DC-Stimulator </w:t>
            </w:r>
          </w:p>
          <w:p w14:paraId="0000015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lmenau, Germany)</w:t>
            </w:r>
          </w:p>
        </w:tc>
      </w:tr>
      <w:tr w:rsidR="008B12CE" w14:paraId="02B50996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àdavas et al., 2015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  <w:r>
              <w:rPr>
                <w:sz w:val="16"/>
                <w:szCs w:val="16"/>
              </w:rPr>
              <w:br/>
              <w:t>a-tDCS P6; reference left supraorbital region</w:t>
            </w:r>
            <w:r>
              <w:rPr>
                <w:sz w:val="16"/>
                <w:szCs w:val="16"/>
              </w:rPr>
              <w:br/>
              <w:t>c-tDCS P5; reference right supraorbital region</w:t>
            </w:r>
            <w:r>
              <w:rPr>
                <w:sz w:val="16"/>
                <w:szCs w:val="16"/>
              </w:rPr>
              <w:br/>
              <w:t>Sham: 5 patients c-tDCS P5; reference right supraorbital region / 6 patients a-tDCS P6; reference left supraorbital region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× 7 = 3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A </w:t>
            </w:r>
          </w:p>
          <w:p w14:paraId="0000015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sessions </w:t>
            </w:r>
          </w:p>
          <w:p w14:paraId="0000015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week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a-tDCS + Prism adaptation </w:t>
            </w:r>
          </w:p>
          <w:p w14:paraId="0000016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tDCS + Prism adaptation </w:t>
            </w:r>
          </w:p>
          <w:p w14:paraId="0000016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Prism adaptation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ith (neuroConn GmbH, Ilmenau, Germany) </w:t>
            </w:r>
          </w:p>
          <w:p w14:paraId="0000016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mable Direct Current Stimulator</w:t>
            </w:r>
          </w:p>
        </w:tc>
      </w:tr>
      <w:tr w:rsidR="008B12CE" w14:paraId="763D75F6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m et al., 2014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and left PPC </w:t>
            </w:r>
            <w:r>
              <w:rPr>
                <w:color w:val="FF9900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a-tDCS P4; c-tDCS P3 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× 7 = 3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mA </w:t>
            </w:r>
          </w:p>
          <w:p w14:paraId="0000016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1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sessions </w:t>
            </w:r>
          </w:p>
          <w:p w14:paraId="0000016C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weeks (only one week of tDCS)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Dual tDCS + Conventional cognitive therapy </w:t>
            </w:r>
          </w:p>
          <w:p w14:paraId="0000016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 + Conventional cognitive therapy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Conn DC-stimulator (Eldith, Electro-Diagnostic and Therapeutic Systems GmbH, Ilmenau, Germany)</w:t>
            </w:r>
          </w:p>
        </w:tc>
      </w:tr>
      <w:tr w:rsidR="008B12CE" w14:paraId="2EE36099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wo et al., 2013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PC </w:t>
            </w:r>
          </w:p>
          <w:p w14:paraId="0000017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e conditions with 4 electrodes</w:t>
            </w:r>
            <w:r>
              <w:rPr>
                <w:sz w:val="16"/>
                <w:szCs w:val="16"/>
              </w:rPr>
              <w:br/>
              <w:t>(1) dual-mode: a-tDCS P4, reference left supraorbital area + c-tDCS P3, reference right supraorbital area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(2) single-mode: a-tDCS P4, reference the left supraorbital area + sham P3, reference right supraorbital</w:t>
            </w:r>
            <w:r>
              <w:rPr>
                <w:sz w:val="16"/>
                <w:szCs w:val="16"/>
              </w:rPr>
              <w:br/>
              <w:t>(3) sham: sham both circuits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 x 5 = 2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A</w:t>
            </w:r>
          </w:p>
          <w:p w14:paraId="0000017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days </w:t>
            </w:r>
          </w:p>
          <w:p w14:paraId="0000017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 tDCS (1) </w:t>
            </w:r>
          </w:p>
          <w:p w14:paraId="0000017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(1) </w:t>
            </w:r>
          </w:p>
          <w:p w14:paraId="0000017C" w14:textId="77777777" w:rsidR="008B12CE" w:rsidRDefault="008B12CE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 / Dua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ne</w:t>
            </w:r>
          </w:p>
          <w:p w14:paraId="0000017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 tDCS </w:t>
            </w:r>
            <w:r>
              <w:rPr>
                <w:sz w:val="16"/>
                <w:szCs w:val="16"/>
              </w:rPr>
              <w:br/>
              <w:t xml:space="preserve">a-tDCS </w:t>
            </w:r>
            <w:r>
              <w:rPr>
                <w:sz w:val="16"/>
                <w:szCs w:val="16"/>
              </w:rPr>
              <w:br/>
              <w:t>Sham tDCS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resor II Auto ModelPM850 (IOMED, USA) </w:t>
            </w:r>
          </w:p>
        </w:tc>
      </w:tr>
      <w:tr w:rsidR="008B12CE" w14:paraId="63FD8C4C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ing et al., 2009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</w:p>
          <w:p w14:paraId="0000018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tDCS P3, reference Cz</w:t>
            </w:r>
            <w:r>
              <w:rPr>
                <w:sz w:val="16"/>
                <w:szCs w:val="16"/>
              </w:rPr>
              <w:br/>
              <w:t>c-tDCS P3, reference Cz</w:t>
            </w:r>
            <w:r>
              <w:rPr>
                <w:sz w:val="16"/>
                <w:szCs w:val="16"/>
              </w:rPr>
              <w:br/>
              <w:t>a-tDCS P4, reference Cz</w:t>
            </w:r>
            <w:r>
              <w:rPr>
                <w:sz w:val="16"/>
                <w:szCs w:val="16"/>
              </w:rPr>
              <w:br/>
              <w:t>Sham P4, reference Cz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electrode = 2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mA </w:t>
            </w:r>
          </w:p>
          <w:p w14:paraId="0000018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days, with an intersession interval of at least 3h</w:t>
            </w:r>
          </w:p>
          <w:p w14:paraId="0000018A" w14:textId="77777777" w:rsidR="008B12CE" w:rsidRDefault="008B12CE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C" w14:textId="77777777" w:rsidR="008B12CE" w:rsidRDefault="002241EC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one </w:t>
            </w:r>
            <w:r>
              <w:rPr>
                <w:sz w:val="16"/>
                <w:szCs w:val="16"/>
              </w:rPr>
              <w:br/>
              <w:t xml:space="preserve">a-tDCS contralesional PPC </w:t>
            </w:r>
            <w:r>
              <w:rPr>
                <w:sz w:val="16"/>
                <w:szCs w:val="16"/>
              </w:rPr>
              <w:br/>
              <w:t xml:space="preserve">c-tDCS contralesional PPC </w:t>
            </w:r>
            <w:r>
              <w:rPr>
                <w:sz w:val="16"/>
                <w:szCs w:val="16"/>
              </w:rPr>
              <w:br/>
              <w:t xml:space="preserve">a-tDCS lesioned PPC </w:t>
            </w:r>
            <w:r>
              <w:rPr>
                <w:sz w:val="16"/>
                <w:szCs w:val="16"/>
              </w:rPr>
              <w:br/>
              <w:t>Sham tDCS lesioned PPC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D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Conn GmbH (Ilmenau, Germany)</w:t>
            </w:r>
          </w:p>
        </w:tc>
      </w:tr>
      <w:tr w:rsidR="008B12CE" w14:paraId="10FC1ABA" w14:textId="77777777">
        <w:trPr>
          <w:trHeight w:val="300"/>
        </w:trPr>
        <w:tc>
          <w:tcPr>
            <w:tcW w:w="80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E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 et al., 2008</w:t>
            </w:r>
          </w:p>
        </w:tc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F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</w:p>
          <w:p w14:paraId="00000190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tDCS P4, reference left supraorbital area</w:t>
            </w:r>
          </w:p>
        </w:tc>
        <w:tc>
          <w:tcPr>
            <w:tcW w:w="9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1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x 5 = 25 cm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2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 A/m2</w:t>
            </w:r>
          </w:p>
        </w:tc>
        <w:tc>
          <w:tcPr>
            <w:tcW w:w="12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3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A </w:t>
            </w:r>
          </w:p>
          <w:p w14:paraId="00000194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002 A)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5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6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sessions 3 days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7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8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one </w:t>
            </w:r>
          </w:p>
          <w:p w14:paraId="00000199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-tDCS </w:t>
            </w:r>
          </w:p>
          <w:p w14:paraId="0000019A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 tDCS</w:t>
            </w:r>
          </w:p>
        </w:tc>
        <w:tc>
          <w:tcPr>
            <w:tcW w:w="16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B" w14:textId="77777777" w:rsidR="008B12CE" w:rsidRDefault="00224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resor II Auto ModelPM850 (IOMED, USA) </w:t>
            </w:r>
          </w:p>
        </w:tc>
      </w:tr>
    </w:tbl>
    <w:p w14:paraId="0000019C" w14:textId="77777777" w:rsidR="008B12CE" w:rsidRDefault="008B12CE">
      <w:pPr>
        <w:jc w:val="both"/>
        <w:rPr>
          <w:color w:val="000000"/>
          <w:sz w:val="20"/>
          <w:szCs w:val="20"/>
        </w:rPr>
      </w:pPr>
    </w:p>
    <w:p w14:paraId="0000019D" w14:textId="77777777" w:rsidR="008B12CE" w:rsidRDefault="002241EC">
      <w:pPr>
        <w:spacing w:after="160" w:line="259" w:lineRule="auto"/>
      </w:pPr>
      <w:r>
        <w:br w:type="page"/>
      </w:r>
    </w:p>
    <w:p w14:paraId="0000019E" w14:textId="77777777" w:rsidR="008B12CE" w:rsidRDefault="008B12CE">
      <w:pPr>
        <w:jc w:val="both"/>
        <w:rPr>
          <w:sz w:val="20"/>
          <w:szCs w:val="20"/>
        </w:rPr>
      </w:pPr>
    </w:p>
    <w:p w14:paraId="0000019F" w14:textId="565CAD92" w:rsidR="008B12CE" w:rsidRDefault="002241EC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  <w:r>
        <w:rPr>
          <w:sz w:val="20"/>
          <w:szCs w:val="20"/>
        </w:rPr>
        <w:t>Tests and tasks used in the included studies to assess intervention outcomes.</w:t>
      </w:r>
    </w:p>
    <w:tbl>
      <w:tblPr>
        <w:tblStyle w:val="a1"/>
        <w:tblW w:w="899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2"/>
        <w:gridCol w:w="6750"/>
      </w:tblGrid>
      <w:tr w:rsidR="008B12CE" w14:paraId="329A0040" w14:textId="77777777">
        <w:trPr>
          <w:trHeight w:val="311"/>
        </w:trPr>
        <w:tc>
          <w:tcPr>
            <w:tcW w:w="224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0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verity of neglect</w:t>
            </w:r>
            <w:r>
              <w:rPr>
                <w:sz w:val="20"/>
                <w:szCs w:val="20"/>
              </w:rPr>
              <w:t xml:space="preserve"> </w:t>
            </w:r>
          </w:p>
          <w:p w14:paraId="000001A1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phabetic order)</w:t>
            </w:r>
          </w:p>
        </w:tc>
        <w:tc>
          <w:tcPr>
            <w:tcW w:w="6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2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rtness subtest (intrinsic and phasic) from TAP (Zimmermann &amp; Fimm, 1995)</w:t>
            </w:r>
          </w:p>
        </w:tc>
      </w:tr>
      <w:tr w:rsidR="008B12CE" w14:paraId="5908774F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3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4" w14:textId="77777777" w:rsidR="008B12CE" w:rsidRDefault="002241EC">
            <w:pPr>
              <w:widowControl w:val="0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alloons Test (serial and popout visual search) (Edgeworth et al., 1988)</w:t>
            </w:r>
          </w:p>
        </w:tc>
      </w:tr>
      <w:tr w:rsidR="008B12CE" w14:paraId="34D5E64B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5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highlight w:val="white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6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Inattention Test, Conventional Subtest (BITC) (Wilson et al., 1987)</w:t>
            </w:r>
          </w:p>
        </w:tc>
      </w:tr>
      <w:tr w:rsidR="008B12CE" w14:paraId="0CF0A7DC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7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8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ing Task *</w:t>
            </w:r>
          </w:p>
        </w:tc>
      </w:tr>
      <w:tr w:rsidR="008B12CE" w14:paraId="076469E2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9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A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ized version of the Line Bisection Test (Fink et al., 2000)</w:t>
            </w:r>
          </w:p>
        </w:tc>
      </w:tr>
      <w:tr w:rsidR="008B12CE" w14:paraId="323EB71A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B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C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y Drawing Task *</w:t>
            </w:r>
          </w:p>
        </w:tc>
      </w:tr>
      <w:tr w:rsidR="008B12CE" w14:paraId="2B033C89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D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AE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ying Figures from BIT (Wilson et al., 1987) ** </w:t>
            </w:r>
          </w:p>
        </w:tc>
      </w:tr>
      <w:tr w:rsidR="008B12CE" w14:paraId="36361050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AF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0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t Attention subtest from TAP (Zimmermann &amp; Fimm, 1995)</w:t>
            </w:r>
          </w:p>
        </w:tc>
      </w:tr>
      <w:tr w:rsidR="008B12CE" w14:paraId="531C9DE9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1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2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ling in a mock administrative form *</w:t>
            </w:r>
          </w:p>
        </w:tc>
      </w:tr>
      <w:tr w:rsidR="008B12CE" w14:paraId="0BE2CD1D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3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4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Cancellation from BIT (Wilson et al., 1987)</w:t>
            </w:r>
          </w:p>
        </w:tc>
      </w:tr>
      <w:tr w:rsidR="008B12CE" w14:paraId="16E3805E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5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6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-structured Cancellation Test (Mesulam, 1985)</w:t>
            </w:r>
          </w:p>
        </w:tc>
      </w:tr>
      <w:tr w:rsidR="008B12CE" w14:paraId="30C05DC8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7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8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 Bisection Test (LBT) (Schenkenberg et al., 1980; Utz et al., 2011) **</w:t>
            </w:r>
          </w:p>
        </w:tc>
      </w:tr>
      <w:tr w:rsidR="008B12CE" w14:paraId="5EDA8E02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9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A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lect subtest from  the Test Battery of Attentional Performance (TAP) (Zimmermann &amp; Fimm, 1995)</w:t>
            </w:r>
          </w:p>
        </w:tc>
      </w:tr>
      <w:tr w:rsidR="008B12CE" w14:paraId="0186C017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B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C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Cancellation Task (dense and sparse search array) *</w:t>
            </w:r>
          </w:p>
        </w:tc>
      </w:tr>
      <w:tr w:rsidR="008B12CE" w14:paraId="2983F245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D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BE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a Task (Ota et al., 2001)</w:t>
            </w:r>
          </w:p>
        </w:tc>
      </w:tr>
      <w:tr w:rsidR="008B12CE" w14:paraId="45F21895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BF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0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Task *</w:t>
            </w:r>
          </w:p>
        </w:tc>
      </w:tr>
      <w:tr w:rsidR="008B12CE" w14:paraId="73A5F776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1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2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-unstructured Cancellation Test (Mesulam, 1985)</w:t>
            </w:r>
          </w:p>
        </w:tc>
      </w:tr>
      <w:tr w:rsidR="008B12CE" w14:paraId="41135E9B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3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4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 Cancellation Test (SCT) from BIT (Wilson et al., 1987) **</w:t>
            </w:r>
          </w:p>
        </w:tc>
      </w:tr>
      <w:tr w:rsidR="008B12CE" w14:paraId="1F213A26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5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6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pples Cancellation Task (Bickerton et al., 2011)</w:t>
            </w:r>
          </w:p>
        </w:tc>
      </w:tr>
      <w:tr w:rsidR="008B12CE" w14:paraId="58C0957A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7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8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ells Test (Gauthier et al., 1989)</w:t>
            </w:r>
          </w:p>
        </w:tc>
      </w:tr>
      <w:tr w:rsidR="008B12CE" w14:paraId="6F3342B5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9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A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lock Drawing Test from BIT (Wilson et al., 1987)</w:t>
            </w:r>
          </w:p>
        </w:tc>
      </w:tr>
      <w:tr w:rsidR="008B12CE" w14:paraId="1C930E58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B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C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otor-free visual perception test (MVPT) (Colarusso &amp; Hammill, 1996)</w:t>
            </w:r>
          </w:p>
        </w:tc>
      </w:tr>
      <w:tr w:rsidR="008B12CE" w14:paraId="509A11B8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D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CE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 Field subtest from TAP (Zimmermann &amp; Fimm, 1995)</w:t>
            </w:r>
          </w:p>
        </w:tc>
      </w:tr>
      <w:tr w:rsidR="008B12CE" w14:paraId="41A6B22F" w14:textId="77777777">
        <w:trPr>
          <w:trHeight w:val="311"/>
        </w:trPr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CF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 cognitive impairment</w:t>
            </w:r>
          </w:p>
        </w:tc>
        <w:tc>
          <w:tcPr>
            <w:tcW w:w="6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0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-mental state examination (K-MMSE) (Folstein et al., 1975) **</w:t>
            </w:r>
          </w:p>
        </w:tc>
      </w:tr>
      <w:tr w:rsidR="008B12CE" w14:paraId="330E95F5" w14:textId="77777777">
        <w:trPr>
          <w:trHeight w:val="311"/>
        </w:trPr>
        <w:tc>
          <w:tcPr>
            <w:tcW w:w="224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1" w14:textId="77777777" w:rsidR="008B12CE" w:rsidRDefault="002241EC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ies of daily living and functional performance</w:t>
            </w:r>
          </w:p>
          <w:p w14:paraId="000001D2" w14:textId="77777777" w:rsidR="008B12CE" w:rsidRDefault="002241EC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alphabetic order)</w:t>
            </w:r>
          </w:p>
        </w:tc>
        <w:tc>
          <w:tcPr>
            <w:tcW w:w="67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3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hel Index (Mahoney &amp; Barthel, 1965) **</w:t>
            </w:r>
          </w:p>
        </w:tc>
      </w:tr>
      <w:tr w:rsidR="008B12CE" w14:paraId="519BAC86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4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5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obachtungsleitfaden für räumliche Störungen (BRS) (Neumann et al., 2007)</w:t>
            </w:r>
          </w:p>
        </w:tc>
      </w:tr>
      <w:tr w:rsidR="008B12CE" w14:paraId="5C366652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6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7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orientation on the wheelchair (Gossman et al., 2013)</w:t>
            </w:r>
          </w:p>
        </w:tc>
      </w:tr>
      <w:tr w:rsidR="008B12CE" w14:paraId="2E00493B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8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9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, head and trunk orientation (with and without cueing) *</w:t>
            </w:r>
          </w:p>
        </w:tc>
      </w:tr>
      <w:tr w:rsidR="008B12CE" w14:paraId="5C06366C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A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B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Ambulation Classification (FAC) (Holden, 1984)</w:t>
            </w:r>
          </w:p>
        </w:tc>
      </w:tr>
      <w:tr w:rsidR="008B12CE" w14:paraId="7562ACD7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C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D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therine Bergego Scale (Azouvi et al., 2003)</w:t>
            </w:r>
          </w:p>
        </w:tc>
      </w:tr>
      <w:tr w:rsidR="008B12CE" w14:paraId="658DAB9D" w14:textId="77777777">
        <w:trPr>
          <w:trHeight w:val="311"/>
        </w:trPr>
        <w:tc>
          <w:tcPr>
            <w:tcW w:w="2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DE" w14:textId="77777777" w:rsidR="008B12CE" w:rsidRDefault="008B1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01DF" w14:textId="77777777" w:rsidR="008B12CE" w:rsidRDefault="002241E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unctional Independence Measure (FIM) (Keith et al., 1987) **</w:t>
            </w:r>
          </w:p>
        </w:tc>
      </w:tr>
    </w:tbl>
    <w:p w14:paraId="000001E0" w14:textId="77777777" w:rsidR="008B12CE" w:rsidRDefault="002241EC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   * Ad hoc tasks or adapted from other authors. </w:t>
      </w:r>
    </w:p>
    <w:p w14:paraId="000001E1" w14:textId="77777777" w:rsidR="008B12CE" w:rsidRDefault="002241EC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** Some authors used language-adapted versions of the test.       </w:t>
      </w:r>
    </w:p>
    <w:p w14:paraId="000001E2" w14:textId="77777777" w:rsidR="008B12CE" w:rsidRDefault="002241EC">
      <w:pPr>
        <w:spacing w:after="160" w:line="259" w:lineRule="auto"/>
        <w:rPr>
          <w:sz w:val="20"/>
          <w:szCs w:val="20"/>
          <w:highlight w:val="white"/>
        </w:rPr>
      </w:pPr>
      <w:r>
        <w:br w:type="page"/>
      </w:r>
    </w:p>
    <w:p w14:paraId="000001E3" w14:textId="66100D3E" w:rsidR="008B12CE" w:rsidRDefault="002241EC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4.  </w:t>
      </w:r>
      <w:r>
        <w:rPr>
          <w:sz w:val="20"/>
          <w:szCs w:val="20"/>
        </w:rPr>
        <w:t>Main data of the included studies regarding outcome measures, and reported results.</w:t>
      </w:r>
    </w:p>
    <w:tbl>
      <w:tblPr>
        <w:tblStyle w:val="a2"/>
        <w:tblW w:w="1475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3442"/>
        <w:gridCol w:w="3510"/>
        <w:gridCol w:w="3330"/>
        <w:gridCol w:w="3240"/>
      </w:tblGrid>
      <w:tr w:rsidR="008B12CE" w14:paraId="285B0598" w14:textId="77777777">
        <w:trPr>
          <w:trHeight w:val="300"/>
        </w:trPr>
        <w:tc>
          <w:tcPr>
            <w:tcW w:w="123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344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s of assessment</w:t>
            </w:r>
          </w:p>
        </w:tc>
        <w:tc>
          <w:tcPr>
            <w:tcW w:w="351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sdt>
              <w:sdtPr>
                <w:tag w:val="goog_rdk_4"/>
                <w:id w:val="234591362"/>
              </w:sdtPr>
              <w:sdtContent/>
            </w:sdt>
            <w:r>
              <w:rPr>
                <w:sz w:val="16"/>
                <w:szCs w:val="16"/>
              </w:rPr>
              <w:t>Assessment measures</w:t>
            </w:r>
          </w:p>
        </w:tc>
        <w:tc>
          <w:tcPr>
            <w:tcW w:w="3330" w:type="dxa"/>
            <w:shd w:val="clear" w:color="auto" w:fill="D9D9D9"/>
          </w:tcPr>
          <w:p w14:paraId="000001E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results</w:t>
            </w:r>
          </w:p>
        </w:tc>
        <w:tc>
          <w:tcPr>
            <w:tcW w:w="324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CS adverse effects assessment</w:t>
            </w:r>
          </w:p>
        </w:tc>
      </w:tr>
      <w:tr w:rsidR="00F2523A" w14:paraId="46F26C5D" w14:textId="77777777">
        <w:trPr>
          <w:trHeight w:val="1815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9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gut et al., 2018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A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twice: T1, and T2 four/five days after for baseline stability of neglect symptoms and to control for retest effects, and post-intervention assessment twice: T3, and T4 five to six days after the end of the intervention to assess sustained effects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EB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rthel Index</w:t>
            </w:r>
          </w:p>
          <w:p w14:paraId="000001EC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ody orientation on the wheelchair</w:t>
            </w:r>
          </w:p>
          <w:p w14:paraId="000001ED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ye, head and trunk orientation (with and without cueing)</w:t>
            </w:r>
          </w:p>
          <w:p w14:paraId="000001EE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im/IVAR Early Rehabilitation</w:t>
            </w:r>
          </w:p>
          <w:p w14:paraId="000001EF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1F0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he Apples Cancellation Task</w:t>
            </w:r>
          </w:p>
          <w:p w14:paraId="000001F1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he Clock Drawing Test</w:t>
            </w:r>
          </w:p>
        </w:tc>
        <w:tc>
          <w:tcPr>
            <w:tcW w:w="3330" w:type="dxa"/>
            <w:vAlign w:val="center"/>
          </w:tcPr>
          <w:p w14:paraId="2AC5544F" w14:textId="77777777" w:rsidR="00F2523A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Combination intervention (dual tDCS + optokinetic + conventional treatment) reduces neglect for ipsilesional spontaneous body orientation and improves performance on the Clock Drawing Test compared to standard treatment. </w:t>
            </w:r>
          </w:p>
          <w:p w14:paraId="000001F3" w14:textId="77777777" w:rsidR="00F2523A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4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F2523A" w14:paraId="5D3404F3" w14:textId="77777777">
        <w:trPr>
          <w:trHeight w:val="915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5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heim et al., 2018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6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-intervention assessment and every week of the treatment (4 weeks) 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7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Catherine Bergego Scale </w:t>
            </w:r>
          </w:p>
          <w:p w14:paraId="000001F8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1F9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e Star Cancellation Test </w:t>
            </w:r>
          </w:p>
        </w:tc>
        <w:tc>
          <w:tcPr>
            <w:tcW w:w="3330" w:type="dxa"/>
            <w:vAlign w:val="center"/>
          </w:tcPr>
          <w:p w14:paraId="6F401870" w14:textId="77777777" w:rsidR="00F2523A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ctive tDCS improves performance in the four patients in Catherine Bergego Scale, Line Bisection Test, and The Star Cancellation Test, expressed in percentage of change, compared to sham.</w:t>
            </w:r>
          </w:p>
          <w:p w14:paraId="000001FB" w14:textId="77777777" w:rsidR="00F2523A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C" w14:textId="77777777" w:rsidR="00F2523A" w:rsidRDefault="00F2523A" w:rsidP="00F2523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8B12CE" w14:paraId="2FAEBDF6" w14:textId="77777777">
        <w:trPr>
          <w:trHeight w:val="2490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'Shea et al., 2017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(multiple times in the 2 weeks before intervention), and post-intervention assessment (multiple times in the 3 weeks after the end of intervention)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1FF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lloons tests </w:t>
            </w:r>
          </w:p>
          <w:p w14:paraId="00000200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ring, reading and filling in a mock administrative form</w:t>
            </w:r>
          </w:p>
          <w:p w14:paraId="00000201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y Drawing</w:t>
            </w:r>
          </w:p>
          <w:p w14:paraId="00000202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ter Cancellation</w:t>
            </w:r>
          </w:p>
          <w:p w14:paraId="00000203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ine Bisection Test </w:t>
            </w:r>
          </w:p>
          <w:p w14:paraId="00000204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bject Cancellation (dense and sparse search array)</w:t>
            </w:r>
          </w:p>
          <w:p w14:paraId="00000205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a test</w:t>
            </w:r>
          </w:p>
          <w:p w14:paraId="00000206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Bells test</w:t>
            </w:r>
          </w:p>
          <w:p w14:paraId="00000207" w14:textId="77777777" w:rsidR="008B12CE" w:rsidRDefault="002241E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2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Star Cancellation Test</w:t>
            </w:r>
          </w:p>
        </w:tc>
        <w:tc>
          <w:tcPr>
            <w:tcW w:w="3330" w:type="dxa"/>
            <w:vAlign w:val="center"/>
          </w:tcPr>
          <w:p w14:paraId="0F427AF4" w14:textId="77777777" w:rsidR="00F2523A" w:rsidRDefault="00F2523A" w:rsidP="00F2523A">
            <w:pPr>
              <w:widowControl w:val="0"/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Improvement in neglect score after M1 tDCS + prism adaptation compared to sham.</w:t>
            </w:r>
          </w:p>
          <w:p w14:paraId="0473A7E1" w14:textId="77777777" w:rsidR="00F2523A" w:rsidRDefault="00F2523A" w:rsidP="00F2523A">
            <w:pPr>
              <w:widowControl w:val="0"/>
              <w:ind w:left="93"/>
              <w:rPr>
                <w:color w:val="FF0000"/>
                <w:sz w:val="16"/>
                <w:szCs w:val="16"/>
              </w:rPr>
            </w:pPr>
          </w:p>
          <w:p w14:paraId="63FC0FEB" w14:textId="77777777" w:rsidR="00F2523A" w:rsidRDefault="00F2523A" w:rsidP="00F2523A">
            <w:pPr>
              <w:widowControl w:val="0"/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The improvement in neglect score lasted throughout follow-up (18–46 days). </w:t>
            </w:r>
          </w:p>
          <w:p w14:paraId="0000020B" w14:textId="77777777" w:rsidR="008B12CE" w:rsidRDefault="008B12CE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0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5DBA5E7B" w14:textId="77777777">
        <w:trPr>
          <w:trHeight w:val="2040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0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 et al., 2016</w:t>
            </w:r>
          </w:p>
        </w:tc>
        <w:tc>
          <w:tcPr>
            <w:tcW w:w="3442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0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, and post-intervention assessment at the end of the intervention, and 1 week after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0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Catherine Bergego Scale </w:t>
            </w:r>
          </w:p>
          <w:p w14:paraId="0000021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unctional Ambulation Classification (basic motor skills)</w:t>
            </w:r>
          </w:p>
          <w:p w14:paraId="0000021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K-MMSE</w:t>
            </w:r>
          </w:p>
          <w:p w14:paraId="0000021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Korean Modified Barthel Index</w:t>
            </w:r>
          </w:p>
          <w:p w14:paraId="0000021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1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Motor-Free Visual Perception Test </w:t>
            </w:r>
          </w:p>
          <w:p w14:paraId="0000021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e Star Cancellation Test </w:t>
            </w:r>
          </w:p>
        </w:tc>
        <w:tc>
          <w:tcPr>
            <w:tcW w:w="3330" w:type="dxa"/>
            <w:vAlign w:val="center"/>
          </w:tcPr>
          <w:p w14:paraId="0420B909" w14:textId="77777777" w:rsidR="00F2523A" w:rsidRDefault="00F2523A" w:rsidP="00F2523A">
            <w:pPr>
              <w:ind w:left="62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Improvement in motor-free visual perception test, line bisection, star cancellation, Catherine Bergego Scale, Barthel Index, and Functional Ambulation Classification in all 3 groups (a-tDCS, c-tDCS, sham). </w:t>
            </w:r>
          </w:p>
          <w:p w14:paraId="72914B36" w14:textId="77777777" w:rsidR="00F2523A" w:rsidRDefault="00F2523A" w:rsidP="00F2523A">
            <w:pPr>
              <w:ind w:left="62"/>
              <w:rPr>
                <w:color w:val="FF0000"/>
                <w:sz w:val="16"/>
                <w:szCs w:val="16"/>
              </w:rPr>
            </w:pPr>
          </w:p>
          <w:p w14:paraId="00000218" w14:textId="5F7131CB" w:rsidR="008B12CE" w:rsidRDefault="00F2523A" w:rsidP="00F2523A">
            <w:pPr>
              <w:ind w:left="62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Improvements in the motor-free visual perception tes</w:t>
            </w:r>
            <w:r>
              <w:rPr>
                <w:color w:val="FF0000"/>
                <w:sz w:val="16"/>
                <w:szCs w:val="16"/>
              </w:rPr>
              <w:t>t, start cancellation, and line bi</w:t>
            </w:r>
            <w:r>
              <w:rPr>
                <w:color w:val="FF0000"/>
                <w:sz w:val="16"/>
                <w:szCs w:val="16"/>
              </w:rPr>
              <w:t>section were greater in a-tDCS</w:t>
            </w:r>
            <w:sdt>
              <w:sdtPr>
                <w:tag w:val="goog_rdk_3"/>
                <w:id w:val="-1132940343"/>
              </w:sdtPr>
              <w:sdtContent>
                <w:sdt>
                  <w:sdtPr>
                    <w:tag w:val="goog_rdk_4"/>
                    <w:id w:val="393780622"/>
                  </w:sdtPr>
                  <w:sdtContent/>
                </w:sdt>
                <w:r>
                  <w:rPr>
                    <w:color w:val="FF0000"/>
                    <w:sz w:val="16"/>
                    <w:szCs w:val="16"/>
                  </w:rPr>
                  <w:t xml:space="preserve"> and</w:t>
                </w:r>
              </w:sdtContent>
            </w:sdt>
            <w:r>
              <w:rPr>
                <w:color w:val="FF0000"/>
                <w:sz w:val="16"/>
                <w:szCs w:val="16"/>
              </w:rPr>
              <w:t xml:space="preserve"> c-tDCS compared to sham.</w:t>
            </w: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19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51C785E6" w14:textId="77777777">
        <w:trPr>
          <w:trHeight w:val="915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1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 et al., 2015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1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, and post-intervention assessment at the end of the intervention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1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rthel index</w:t>
            </w:r>
          </w:p>
          <w:p w14:paraId="0000021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1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Motor-Free Visual Perception Test </w:t>
            </w:r>
          </w:p>
        </w:tc>
        <w:tc>
          <w:tcPr>
            <w:tcW w:w="3330" w:type="dxa"/>
            <w:vAlign w:val="center"/>
          </w:tcPr>
          <w:p w14:paraId="56A474B3" w14:textId="77777777" w:rsidR="00F2523A" w:rsidRPr="00155F3E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  <w:r w:rsidRPr="00155F3E">
              <w:rPr>
                <w:color w:val="FF0000"/>
                <w:sz w:val="16"/>
                <w:szCs w:val="16"/>
              </w:rPr>
              <w:t xml:space="preserve">Improvement in Barthel index, line bisection test and motor-free visual perception test in the two groups.  </w:t>
            </w:r>
          </w:p>
          <w:p w14:paraId="7E1DE5D8" w14:textId="77777777" w:rsidR="00F2523A" w:rsidRPr="00155F3E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</w:p>
          <w:p w14:paraId="5C07821C" w14:textId="77777777" w:rsidR="00F2523A" w:rsidRPr="00155F3E" w:rsidRDefault="00F2523A" w:rsidP="00F2523A">
            <w:pPr>
              <w:ind w:left="93"/>
              <w:rPr>
                <w:color w:val="FF0000"/>
                <w:sz w:val="16"/>
                <w:szCs w:val="16"/>
              </w:rPr>
            </w:pPr>
            <w:sdt>
              <w:sdtPr>
                <w:rPr>
                  <w:color w:val="FF0000"/>
                </w:rPr>
                <w:tag w:val="goog_rdk_8"/>
                <w:id w:val="-1143421520"/>
              </w:sdtPr>
              <w:sdtContent/>
            </w:sdt>
            <w:r w:rsidRPr="00155F3E">
              <w:rPr>
                <w:color w:val="FF0000"/>
                <w:sz w:val="16"/>
                <w:szCs w:val="16"/>
              </w:rPr>
              <w:t>Combined tDCS+feedback intervention show greater improvement compared to feedback training alone in all tests.</w:t>
            </w:r>
          </w:p>
          <w:p w14:paraId="00000222" w14:textId="77777777" w:rsidR="008B12CE" w:rsidRDefault="008B12CE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2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8B12CE" w14:paraId="6E68B400" w14:textId="77777777">
        <w:trPr>
          <w:trHeight w:val="2040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2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mit et al., 2015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2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, and post-intervention assessment at the end of the intervention, and 3 and 8 weeks after.</w:t>
            </w:r>
          </w:p>
          <w:p w14:paraId="00000226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227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228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229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2A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T-C: </w:t>
            </w:r>
          </w:p>
          <w:p w14:paraId="0000022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igure and Shape Copying</w:t>
            </w:r>
          </w:p>
          <w:p w14:paraId="0000022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tter Cancellation</w:t>
            </w:r>
          </w:p>
          <w:p w14:paraId="0000022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2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ine Crossing</w:t>
            </w:r>
          </w:p>
          <w:p w14:paraId="0000022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presentational Drawing</w:t>
            </w:r>
          </w:p>
          <w:p w14:paraId="0000023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e Star Cancellation Test </w:t>
            </w:r>
          </w:p>
        </w:tc>
        <w:tc>
          <w:tcPr>
            <w:tcW w:w="3330" w:type="dxa"/>
            <w:vAlign w:val="center"/>
          </w:tcPr>
          <w:p w14:paraId="00000231" w14:textId="138BB8ED" w:rsidR="008B12CE" w:rsidRDefault="00E80EAB">
            <w:pPr>
              <w:ind w:left="93"/>
              <w:rPr>
                <w:color w:val="FF0000"/>
                <w:sz w:val="16"/>
                <w:szCs w:val="16"/>
              </w:rPr>
            </w:pPr>
            <w:r w:rsidRPr="00155F3E">
              <w:rPr>
                <w:color w:val="FF0000"/>
                <w:sz w:val="16"/>
                <w:szCs w:val="16"/>
              </w:rPr>
              <w:t>No tDCS-related effects were observed for the BIT subtest</w:t>
            </w:r>
            <w:sdt>
              <w:sdtPr>
                <w:rPr>
                  <w:color w:val="FF0000"/>
                </w:rPr>
                <w:tag w:val="goog_rdk_9"/>
                <w:id w:val="1437874645"/>
              </w:sdtPr>
              <w:sdtContent>
                <w:r w:rsidRPr="00155F3E">
                  <w:rPr>
                    <w:color w:val="FF0000"/>
                    <w:sz w:val="16"/>
                    <w:szCs w:val="16"/>
                  </w:rPr>
                  <w:t>s</w:t>
                </w:r>
              </w:sdtContent>
            </w:sdt>
            <w:r w:rsidRPr="00155F3E">
              <w:rPr>
                <w:color w:val="FF0000"/>
                <w:sz w:val="16"/>
                <w:szCs w:val="16"/>
              </w:rPr>
              <w:t>.</w:t>
            </w: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2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41CE4FF9" w14:textId="77777777">
        <w:trPr>
          <w:trHeight w:val="465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àdavas et al., 2015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, and post-intervention assessment at the end of the intervention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 Behavioral Inattention Test (BIT-C) battery</w:t>
            </w:r>
          </w:p>
        </w:tc>
        <w:tc>
          <w:tcPr>
            <w:tcW w:w="3330" w:type="dxa"/>
            <w:vAlign w:val="center"/>
          </w:tcPr>
          <w:p w14:paraId="50BE84CD" w14:textId="77777777" w:rsidR="00E80EAB" w:rsidRDefault="00E80EAB" w:rsidP="00E8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6"/>
              <w:rPr>
                <w:color w:val="FF0000"/>
                <w:sz w:val="16"/>
                <w:szCs w:val="16"/>
              </w:rPr>
            </w:pPr>
          </w:p>
          <w:p w14:paraId="54B6CE67" w14:textId="77777777" w:rsidR="00E80EAB" w:rsidRDefault="00E80EAB" w:rsidP="00E8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6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-</w:t>
            </w:r>
            <w:sdt>
              <w:sdtPr>
                <w:tag w:val="goog_rdk_10"/>
                <w:id w:val="-1010680557"/>
              </w:sdtPr>
              <w:sdtContent/>
            </w:sdt>
            <w:sdt>
              <w:sdtPr>
                <w:tag w:val="goog_rdk_11"/>
                <w:id w:val="1323156861"/>
              </w:sdtPr>
              <w:sdtContent/>
            </w:sdt>
            <w:r>
              <w:rPr>
                <w:color w:val="FF0000"/>
                <w:sz w:val="16"/>
                <w:szCs w:val="16"/>
              </w:rPr>
              <w:t>tDCS PPC boosted neglect amelioration after prism adaptation.</w:t>
            </w:r>
          </w:p>
          <w:p w14:paraId="04193B49" w14:textId="77777777" w:rsidR="00E80EAB" w:rsidRDefault="00E80EAB" w:rsidP="00E8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6"/>
              <w:rPr>
                <w:color w:val="FF0000"/>
                <w:sz w:val="16"/>
                <w:szCs w:val="16"/>
              </w:rPr>
            </w:pPr>
          </w:p>
          <w:p w14:paraId="57040848" w14:textId="77777777" w:rsidR="00E80EAB" w:rsidRDefault="00E80EAB" w:rsidP="00E80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6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c-tDCS </w:t>
            </w:r>
            <w:sdt>
              <w:sdtPr>
                <w:tag w:val="goog_rdk_12"/>
                <w:id w:val="-1312636550"/>
              </w:sdtPr>
              <w:sdtContent/>
            </w:sdt>
            <w:r>
              <w:rPr>
                <w:color w:val="FF0000"/>
                <w:sz w:val="16"/>
                <w:szCs w:val="16"/>
              </w:rPr>
              <w:t>suppresses neglect improvement after prism adaptation.</w:t>
            </w:r>
          </w:p>
          <w:p w14:paraId="0000023A" w14:textId="77777777" w:rsidR="008B12CE" w:rsidRDefault="008B12CE">
            <w:pPr>
              <w:widowControl w:val="0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B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22DED38F" w14:textId="77777777">
        <w:trPr>
          <w:trHeight w:val="2040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m et al., 2014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and post-intervention assessment at the end of the intervention, 1 week after, and 3 months after.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3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for Attentional Performance: </w:t>
            </w:r>
          </w:p>
          <w:p w14:paraId="0000023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ertness</w:t>
            </w:r>
          </w:p>
          <w:p w14:paraId="0000024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vert Attention</w:t>
            </w:r>
          </w:p>
          <w:p w14:paraId="0000024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Visual field From Neglect-Test  </w:t>
            </w:r>
          </w:p>
          <w:p w14:paraId="00000242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24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 version of BIT:</w:t>
            </w:r>
          </w:p>
          <w:p w14:paraId="0000024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ncellation</w:t>
            </w:r>
          </w:p>
          <w:p w14:paraId="0000024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pying figures</w:t>
            </w:r>
          </w:p>
          <w:p w14:paraId="0000024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47" w14:textId="77777777" w:rsidR="008B12CE" w:rsidRDefault="008B12CE">
            <w:pPr>
              <w:widowControl w:val="0"/>
              <w:rPr>
                <w:sz w:val="16"/>
                <w:szCs w:val="16"/>
              </w:rPr>
            </w:pPr>
          </w:p>
          <w:p w14:paraId="0000024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 effects on ADL (filled out by the occupational therapist and a family member)</w:t>
            </w:r>
          </w:p>
        </w:tc>
        <w:tc>
          <w:tcPr>
            <w:tcW w:w="3330" w:type="dxa"/>
            <w:vAlign w:val="center"/>
          </w:tcPr>
          <w:p w14:paraId="4C8BBD0F" w14:textId="77777777" w:rsidR="00E80EAB" w:rsidRDefault="00E80EAB" w:rsidP="00E80EAB">
            <w:pPr>
              <w:widowControl w:val="0"/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Combined intervention (dual tDCS + cognitive therapy) showed greater improvement </w:t>
            </w:r>
            <w:sdt>
              <w:sdtPr>
                <w:tag w:val="goog_rdk_13"/>
                <w:id w:val="-1486005873"/>
              </w:sdtPr>
              <w:sdtContent>
                <w:r>
                  <w:rPr>
                    <w:color w:val="FF0000"/>
                    <w:sz w:val="16"/>
                    <w:szCs w:val="16"/>
                  </w:rPr>
                  <w:t xml:space="preserve">compared to sham </w:t>
                </w:r>
              </w:sdtContent>
            </w:sdt>
            <w:r>
              <w:rPr>
                <w:color w:val="FF0000"/>
                <w:sz w:val="16"/>
                <w:szCs w:val="16"/>
              </w:rPr>
              <w:t>in cover attention, line bisection, and coping</w:t>
            </w:r>
            <w:sdt>
              <w:sdtPr>
                <w:tag w:val="goog_rdk_14"/>
                <w:id w:val="206298091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color w:val="FF0000"/>
                <w:sz w:val="16"/>
                <w:szCs w:val="16"/>
              </w:rPr>
              <w:t xml:space="preserve">. </w:t>
            </w:r>
          </w:p>
          <w:p w14:paraId="27E0D552" w14:textId="77777777" w:rsidR="00E80EAB" w:rsidRDefault="00E80EAB" w:rsidP="00E80EAB">
            <w:pPr>
              <w:widowControl w:val="0"/>
              <w:ind w:left="93"/>
              <w:rPr>
                <w:color w:val="FF0000"/>
                <w:sz w:val="16"/>
                <w:szCs w:val="16"/>
              </w:rPr>
            </w:pPr>
          </w:p>
          <w:p w14:paraId="0000024B" w14:textId="776481B4" w:rsidR="008B12CE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DLs showed improvement at the 3-month follow-up.</w:t>
            </w: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4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5966CF18" w14:textId="77777777">
        <w:trPr>
          <w:trHeight w:val="465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4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wo et al., 2013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4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and post-intervention assessment at the end of the intervention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4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5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e Star Cancellation Test </w:t>
            </w:r>
          </w:p>
        </w:tc>
        <w:tc>
          <w:tcPr>
            <w:tcW w:w="3330" w:type="dxa"/>
            <w:vAlign w:val="center"/>
          </w:tcPr>
          <w:p w14:paraId="1C9FA885" w14:textId="77777777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Significant improvements in line bisection after both dual and single tDCS, but not after sham, being stronger the effect after dual tDCS.</w:t>
            </w:r>
          </w:p>
          <w:p w14:paraId="3410C3DE" w14:textId="77777777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</w:p>
          <w:p w14:paraId="1171AE37" w14:textId="77777777" w:rsidR="008B12CE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  <w:sdt>
              <w:sdtPr>
                <w:tag w:val="goog_rdk_18"/>
                <w:id w:val="1368880262"/>
              </w:sdtPr>
              <w:sdtContent>
                <w:r>
                  <w:rPr>
                    <w:color w:val="FF0000"/>
                    <w:sz w:val="16"/>
                    <w:szCs w:val="16"/>
                  </w:rPr>
                  <w:t>N</w:t>
                </w:r>
              </w:sdtContent>
            </w:sdt>
            <w:r>
              <w:rPr>
                <w:color w:val="FF0000"/>
                <w:sz w:val="16"/>
                <w:szCs w:val="16"/>
              </w:rPr>
              <w:t>o significant change in star cancellation.</w:t>
            </w:r>
          </w:p>
          <w:p w14:paraId="00000253" w14:textId="0236F56B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4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  <w:tr w:rsidR="008B12CE" w14:paraId="5823A3C2" w14:textId="77777777">
        <w:trPr>
          <w:trHeight w:val="596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5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ing et al., 2009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6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and post-intervention assessment at the end of the intervention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7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ine Bisection Test ( computerized version)</w:t>
            </w:r>
          </w:p>
          <w:p w14:paraId="00000258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eglect subtest of Test Battery of Attentional Performance’ (TAP)</w:t>
            </w:r>
          </w:p>
        </w:tc>
        <w:tc>
          <w:tcPr>
            <w:tcW w:w="3330" w:type="dxa"/>
            <w:vAlign w:val="center"/>
          </w:tcPr>
          <w:p w14:paraId="57CCE6E8" w14:textId="77777777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Both a-tDCS (ipsilesional) and c-tDCS (contralesional)</w:t>
            </w:r>
            <w:sdt>
              <w:sdtPr>
                <w:tag w:val="goog_rdk_19"/>
                <w:id w:val="1241992791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color w:val="FF0000"/>
                <w:sz w:val="16"/>
                <w:szCs w:val="16"/>
              </w:rPr>
              <w:t xml:space="preserve"> improve</w:t>
            </w:r>
            <w:sdt>
              <w:sdtPr>
                <w:tag w:val="goog_rdk_20"/>
                <w:id w:val="-1168179962"/>
              </w:sdtPr>
              <w:sdtContent>
                <w:r>
                  <w:rPr>
                    <w:color w:val="FF0000"/>
                    <w:sz w:val="16"/>
                    <w:szCs w:val="16"/>
                  </w:rPr>
                  <w:t>d</w:t>
                </w:r>
              </w:sdtContent>
            </w:sdt>
            <w:sdt>
              <w:sdtPr>
                <w:tag w:val="goog_rdk_21"/>
                <w:id w:val="812683530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color w:val="FF0000"/>
                <w:sz w:val="16"/>
                <w:szCs w:val="16"/>
              </w:rPr>
              <w:t xml:space="preserve"> line bisection compared to sham. </w:t>
            </w:r>
          </w:p>
          <w:p w14:paraId="6AC346B8" w14:textId="77777777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</w:p>
          <w:p w14:paraId="607CE505" w14:textId="77777777" w:rsidR="00E80EAB" w:rsidRDefault="00E80EAB" w:rsidP="00E80EAB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o significant changes were detected in neglect subtest of TAP (only a tendency of contralesional c-tDCS).</w:t>
            </w:r>
          </w:p>
          <w:p w14:paraId="0000025B" w14:textId="2A09DF6B" w:rsidR="008B12CE" w:rsidRDefault="008B12CE">
            <w:pPr>
              <w:ind w:left="93"/>
              <w:rPr>
                <w:color w:val="FF0000"/>
                <w:sz w:val="16"/>
                <w:szCs w:val="16"/>
              </w:rPr>
            </w:pP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C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</w:tr>
      <w:tr w:rsidR="008B12CE" w14:paraId="6A4E33B9" w14:textId="77777777">
        <w:trPr>
          <w:trHeight w:val="690"/>
        </w:trPr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D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 et al., 2008</w:t>
            </w:r>
          </w:p>
        </w:tc>
        <w:tc>
          <w:tcPr>
            <w:tcW w:w="344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E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intervention assessment and post-intervention assessment at the end of the intervention</w:t>
            </w:r>
          </w:p>
        </w:tc>
        <w:tc>
          <w:tcPr>
            <w:tcW w:w="35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5F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tter-Structured Cancellation Test</w:t>
            </w:r>
          </w:p>
          <w:p w14:paraId="00000260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Line Bisection Test </w:t>
            </w:r>
          </w:p>
          <w:p w14:paraId="00000261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hape-Unstructured Cancellation Test</w:t>
            </w:r>
          </w:p>
        </w:tc>
        <w:tc>
          <w:tcPr>
            <w:tcW w:w="3330" w:type="dxa"/>
            <w:vAlign w:val="center"/>
          </w:tcPr>
          <w:p w14:paraId="00000262" w14:textId="7A9CFE2D" w:rsidR="008B12CE" w:rsidRDefault="00E80EAB">
            <w:pPr>
              <w:ind w:left="93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a-tDCS showed significant improvement in</w:t>
            </w:r>
            <w:sdt>
              <w:sdtPr>
                <w:tag w:val="goog_rdk_22"/>
                <w:id w:val="603306771"/>
              </w:sdtPr>
              <w:sdtContent/>
            </w:sdt>
            <w:r>
              <w:rPr>
                <w:color w:val="FF0000"/>
                <w:sz w:val="16"/>
                <w:szCs w:val="16"/>
              </w:rPr>
              <w:t xml:space="preserve"> cancellation tests and line bisection tests compared to sham</w:t>
            </w:r>
          </w:p>
        </w:tc>
        <w:tc>
          <w:tcPr>
            <w:tcW w:w="324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000263" w14:textId="77777777" w:rsidR="008B12CE" w:rsidRDefault="002241E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dverse effects.</w:t>
            </w:r>
          </w:p>
        </w:tc>
      </w:tr>
    </w:tbl>
    <w:p w14:paraId="00000264" w14:textId="77777777" w:rsidR="008B12CE" w:rsidRDefault="008B12CE">
      <w:pPr>
        <w:jc w:val="both"/>
        <w:rPr>
          <w:sz w:val="20"/>
          <w:szCs w:val="20"/>
        </w:rPr>
      </w:pPr>
    </w:p>
    <w:p w14:paraId="00000265" w14:textId="77777777" w:rsidR="008B12CE" w:rsidRDefault="008B12CE">
      <w:pPr>
        <w:jc w:val="both"/>
        <w:rPr>
          <w:sz w:val="20"/>
          <w:szCs w:val="20"/>
        </w:rPr>
      </w:pPr>
    </w:p>
    <w:p w14:paraId="00000266" w14:textId="77777777" w:rsidR="008B12CE" w:rsidRDefault="008B12CE">
      <w:pPr>
        <w:jc w:val="both"/>
        <w:rPr>
          <w:sz w:val="20"/>
          <w:szCs w:val="20"/>
        </w:rPr>
      </w:pPr>
      <w:bookmarkStart w:id="1" w:name="_GoBack"/>
      <w:bookmarkEnd w:id="1"/>
    </w:p>
    <w:p w14:paraId="00000267" w14:textId="77777777" w:rsidR="008B12CE" w:rsidRDefault="008B12CE">
      <w:pPr>
        <w:jc w:val="both"/>
        <w:rPr>
          <w:sz w:val="20"/>
          <w:szCs w:val="20"/>
        </w:rPr>
      </w:pPr>
    </w:p>
    <w:p w14:paraId="00000268" w14:textId="77777777" w:rsidR="008B12CE" w:rsidRDefault="008B12CE">
      <w:pPr>
        <w:jc w:val="both"/>
        <w:rPr>
          <w:sz w:val="20"/>
          <w:szCs w:val="20"/>
        </w:rPr>
      </w:pPr>
    </w:p>
    <w:p w14:paraId="00000269" w14:textId="77777777" w:rsidR="008B12CE" w:rsidRDefault="008B12CE">
      <w:pPr>
        <w:jc w:val="both"/>
        <w:rPr>
          <w:sz w:val="20"/>
          <w:szCs w:val="20"/>
        </w:rPr>
      </w:pPr>
    </w:p>
    <w:p w14:paraId="0000026A" w14:textId="77777777" w:rsidR="008B12CE" w:rsidRDefault="008B12CE"/>
    <w:sectPr w:rsidR="008B12CE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 Color Emoji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52A42"/>
    <w:multiLevelType w:val="multilevel"/>
    <w:tmpl w:val="C02E1616"/>
    <w:lvl w:ilvl="0">
      <w:start w:val="6"/>
      <w:numFmt w:val="bullet"/>
      <w:lvlText w:val="-"/>
      <w:lvlJc w:val="left"/>
      <w:pPr>
        <w:ind w:left="720" w:hanging="360"/>
      </w:pPr>
      <w:rPr>
        <w:rFonts w:ascii="Arial Narrow" w:eastAsia="Arial Narrow" w:hAnsi="Arial Narrow" w:cs="Arial Narro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E5645CD"/>
    <w:multiLevelType w:val="multilevel"/>
    <w:tmpl w:val="1E669390"/>
    <w:lvl w:ilvl="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2CE"/>
    <w:rsid w:val="002241EC"/>
    <w:rsid w:val="008B12CE"/>
    <w:rsid w:val="00E80EAB"/>
    <w:rsid w:val="00F2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5C061A-22D8-43E8-A134-EE3CED53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ABB"/>
    <w:rPr>
      <w:lang w:val="es-US" w:eastAsia="es-ES_tradnl"/>
    </w:rPr>
  </w:style>
  <w:style w:type="paragraph" w:styleId="Ttol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ol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ol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Pargrafdellista">
    <w:name w:val="List Paragraph"/>
    <w:basedOn w:val="Normal"/>
    <w:uiPriority w:val="34"/>
    <w:qFormat/>
    <w:rsid w:val="00624ABB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624ABB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624ABB"/>
    <w:rPr>
      <w:rFonts w:ascii="Times New Roman" w:eastAsia="Times New Roman" w:hAnsi="Times New Roman" w:cs="Times New Roman"/>
      <w:sz w:val="24"/>
      <w:szCs w:val="24"/>
      <w:lang w:val="es-US" w:eastAsia="es-ES_tradnl"/>
    </w:rPr>
  </w:style>
  <w:style w:type="paragraph" w:styleId="Peu">
    <w:name w:val="footer"/>
    <w:basedOn w:val="Normal"/>
    <w:link w:val="PeuCar"/>
    <w:uiPriority w:val="99"/>
    <w:unhideWhenUsed/>
    <w:rsid w:val="00624ABB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624ABB"/>
    <w:rPr>
      <w:rFonts w:ascii="Times New Roman" w:eastAsia="Times New Roman" w:hAnsi="Times New Roman" w:cs="Times New Roman"/>
      <w:sz w:val="24"/>
      <w:szCs w:val="24"/>
      <w:lang w:val="es-US" w:eastAsia="es-ES_tradnl"/>
    </w:rPr>
  </w:style>
  <w:style w:type="paragraph" w:styleId="Subtto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decomentari">
    <w:name w:val="annotation text"/>
    <w:basedOn w:val="Normal"/>
    <w:link w:val="TextdecomentariCar"/>
    <w:uiPriority w:val="99"/>
    <w:semiHidden/>
    <w:unhideWhenUsed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Pr>
      <w:sz w:val="20"/>
      <w:szCs w:val="20"/>
      <w:lang w:val="es-US" w:eastAsia="es-ES_tradnl"/>
    </w:rPr>
  </w:style>
  <w:style w:type="character" w:styleId="Refernciadecomentari">
    <w:name w:val="annotation reference"/>
    <w:basedOn w:val="Tipusdelletraperdefectedelpargraf"/>
    <w:uiPriority w:val="99"/>
    <w:semiHidden/>
    <w:unhideWhenUsed/>
    <w:rPr>
      <w:sz w:val="16"/>
      <w:szCs w:val="16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241EC"/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241EC"/>
    <w:rPr>
      <w:rFonts w:ascii="Segoe UI" w:hAnsi="Segoe UI" w:cs="Segoe UI"/>
      <w:sz w:val="18"/>
      <w:szCs w:val="18"/>
      <w:lang w:val="es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3190-1296" TargetMode="External"/><Relationship Id="rId3" Type="http://schemas.openxmlformats.org/officeDocument/2006/relationships/styles" Target="styles.xml"/><Relationship Id="rId7" Type="http://schemas.openxmlformats.org/officeDocument/2006/relationships/hyperlink" Target="https://orcid.org/0000-0003-4672-1906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2-7572-2476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emunozmarr@uoc.edu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3-1978-282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4xmI1cX/JICTRBbgKUlQe3mTUQ==">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48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uñoz Marrón</dc:creator>
  <cp:lastModifiedBy>Elena Muñoz Marrón</cp:lastModifiedBy>
  <cp:revision>3</cp:revision>
  <dcterms:created xsi:type="dcterms:W3CDTF">2022-07-05T10:44:00Z</dcterms:created>
  <dcterms:modified xsi:type="dcterms:W3CDTF">2022-08-10T17:45:00Z</dcterms:modified>
</cp:coreProperties>
</file>